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F34" w:rsidRPr="004C5973" w:rsidRDefault="00DC6F34" w:rsidP="00DC6F34">
      <w:pPr>
        <w:pStyle w:val="s0"/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4C5973">
        <w:rPr>
          <w:rFonts w:ascii="Times New Roman" w:eastAsiaTheme="minorEastAsia" w:hAnsi="Times New Roman" w:cs="Times New Roman"/>
        </w:rPr>
        <w:t>Supp</w:t>
      </w:r>
      <w:r w:rsidR="002B65AD">
        <w:rPr>
          <w:rFonts w:ascii="Times New Roman" w:eastAsia="맑은 고딕" w:hAnsi="Times New Roman" w:cs="Times New Roman" w:hint="eastAsia"/>
        </w:rPr>
        <w:t xml:space="preserve">orting </w:t>
      </w:r>
      <w:r w:rsidRPr="004C5973">
        <w:rPr>
          <w:rFonts w:ascii="Times New Roman" w:eastAsiaTheme="minorEastAsia" w:hAnsi="Times New Roman" w:cs="Times New Roman"/>
        </w:rPr>
        <w:t>methods</w:t>
      </w:r>
    </w:p>
    <w:p w:rsidR="00DC6F34" w:rsidRPr="0023278E" w:rsidRDefault="00DC6F34" w:rsidP="00DC6F34">
      <w:pPr>
        <w:widowControl/>
        <w:wordWrap/>
        <w:autoSpaceDE/>
        <w:autoSpaceDN/>
        <w:snapToGrid w:val="0"/>
        <w:spacing w:line="384" w:lineRule="auto"/>
        <w:rPr>
          <w:rFonts w:ascii="Times New Roman" w:eastAsia="한양신명조"/>
          <w:bCs/>
          <w:color w:val="000000"/>
          <w:kern w:val="0"/>
          <w:sz w:val="24"/>
        </w:rPr>
      </w:pPr>
    </w:p>
    <w:p w:rsidR="00DC6F34" w:rsidRPr="0023278E" w:rsidRDefault="00DC6F34" w:rsidP="00DC6F34">
      <w:pPr>
        <w:widowControl/>
        <w:wordWrap/>
        <w:autoSpaceDE/>
        <w:autoSpaceDN/>
        <w:snapToGrid w:val="0"/>
        <w:spacing w:line="384" w:lineRule="auto"/>
        <w:rPr>
          <w:rFonts w:ascii="Times New Roman" w:eastAsia="한양신명조"/>
          <w:color w:val="000000"/>
          <w:kern w:val="0"/>
          <w:sz w:val="24"/>
        </w:rPr>
      </w:pPr>
      <w:r w:rsidRPr="0023278E">
        <w:rPr>
          <w:rFonts w:ascii="Times New Roman" w:eastAsia="한양신명조" w:hint="eastAsia"/>
          <w:bCs/>
          <w:color w:val="000000"/>
          <w:kern w:val="0"/>
          <w:sz w:val="24"/>
        </w:rPr>
        <w:t xml:space="preserve">S1. </w:t>
      </w:r>
      <w:r w:rsidRPr="0023278E">
        <w:rPr>
          <w:rFonts w:ascii="Times New Roman" w:eastAsia="한양신명조"/>
          <w:bCs/>
          <w:color w:val="000000"/>
          <w:kern w:val="0"/>
          <w:sz w:val="24"/>
        </w:rPr>
        <w:t xml:space="preserve">Identification of </w:t>
      </w:r>
      <w:proofErr w:type="spellStart"/>
      <w:r w:rsidRPr="0023278E">
        <w:rPr>
          <w:rFonts w:ascii="Times New Roman" w:eastAsia="한양신명조" w:hint="eastAsia"/>
          <w:bCs/>
          <w:color w:val="000000"/>
          <w:kern w:val="0"/>
          <w:sz w:val="24"/>
        </w:rPr>
        <w:t>tenuifolin</w:t>
      </w:r>
      <w:proofErr w:type="spellEnd"/>
      <w:r w:rsidRPr="0023278E">
        <w:rPr>
          <w:rFonts w:ascii="Times New Roman" w:eastAsia="한양신명조" w:hint="eastAsia"/>
          <w:bCs/>
          <w:color w:val="000000"/>
          <w:kern w:val="0"/>
          <w:sz w:val="24"/>
        </w:rPr>
        <w:t xml:space="preserve"> </w:t>
      </w:r>
      <w:r w:rsidRPr="0023278E">
        <w:rPr>
          <w:rFonts w:ascii="Times New Roman" w:eastAsia="한양신명조"/>
          <w:bCs/>
          <w:color w:val="000000"/>
          <w:kern w:val="0"/>
          <w:sz w:val="24"/>
        </w:rPr>
        <w:t xml:space="preserve">in </w:t>
      </w:r>
      <w:r w:rsidRPr="0023278E">
        <w:rPr>
          <w:rFonts w:ascii="Times New Roman" w:eastAsia="한양신명조" w:hint="eastAsia"/>
          <w:bCs/>
          <w:color w:val="000000"/>
          <w:kern w:val="0"/>
          <w:sz w:val="24"/>
        </w:rPr>
        <w:t xml:space="preserve">Radix Polygalae </w:t>
      </w:r>
      <w:r w:rsidRPr="0023278E">
        <w:rPr>
          <w:rFonts w:ascii="Times New Roman" w:eastAsia="한양신명조"/>
          <w:bCs/>
          <w:color w:val="000000"/>
          <w:kern w:val="0"/>
          <w:sz w:val="24"/>
        </w:rPr>
        <w:t>by HPLC</w:t>
      </w:r>
    </w:p>
    <w:p w:rsidR="00DC6F34" w:rsidRPr="0023278E" w:rsidRDefault="00DC6F34" w:rsidP="00DC6F34">
      <w:pPr>
        <w:widowControl/>
        <w:wordWrap/>
        <w:autoSpaceDE/>
        <w:autoSpaceDN/>
        <w:snapToGrid w:val="0"/>
        <w:spacing w:line="384" w:lineRule="auto"/>
        <w:rPr>
          <w:rFonts w:ascii="Times New Roman" w:eastAsia="한양신명조"/>
          <w:color w:val="000000"/>
          <w:kern w:val="0"/>
          <w:sz w:val="24"/>
        </w:rPr>
      </w:pPr>
      <w:bookmarkStart w:id="0" w:name="_GoBack"/>
      <w:bookmarkEnd w:id="0"/>
    </w:p>
    <w:p w:rsidR="00DC6F34" w:rsidRPr="0023278E" w:rsidRDefault="00DC6F34" w:rsidP="00DC6F34">
      <w:pPr>
        <w:widowControl/>
        <w:wordWrap/>
        <w:autoSpaceDE/>
        <w:autoSpaceDN/>
        <w:snapToGrid w:val="0"/>
        <w:spacing w:line="384" w:lineRule="auto"/>
        <w:rPr>
          <w:rFonts w:ascii="Times New Roman" w:eastAsia="한양신명조"/>
          <w:color w:val="000000"/>
          <w:kern w:val="0"/>
          <w:sz w:val="24"/>
        </w:rPr>
      </w:pPr>
      <w:r w:rsidRPr="0023278E">
        <w:rPr>
          <w:rFonts w:ascii="Times New Roman" w:eastAsia="한양신명조" w:hint="eastAsia"/>
          <w:bCs/>
          <w:color w:val="000000"/>
          <w:kern w:val="0"/>
          <w:sz w:val="24"/>
        </w:rPr>
        <w:t xml:space="preserve">S1.1. </w:t>
      </w:r>
      <w:r w:rsidRPr="0023278E">
        <w:rPr>
          <w:rFonts w:ascii="Times New Roman" w:eastAsia="한양신명조"/>
          <w:bCs/>
          <w:color w:val="000000"/>
          <w:kern w:val="0"/>
          <w:sz w:val="24"/>
        </w:rPr>
        <w:t>Apparatus</w:t>
      </w:r>
    </w:p>
    <w:p w:rsidR="00DC6F34" w:rsidRPr="0023278E" w:rsidRDefault="00DC6F34" w:rsidP="00DC6F34">
      <w:pPr>
        <w:widowControl/>
        <w:wordWrap/>
        <w:autoSpaceDE/>
        <w:autoSpaceDN/>
        <w:snapToGrid w:val="0"/>
        <w:spacing w:line="384" w:lineRule="auto"/>
        <w:rPr>
          <w:rFonts w:ascii="Times New Roman" w:eastAsia="한양신명조"/>
          <w:color w:val="000000"/>
          <w:kern w:val="0"/>
          <w:sz w:val="24"/>
        </w:rPr>
      </w:pPr>
      <w:r w:rsidRPr="0023278E">
        <w:rPr>
          <w:rFonts w:ascii="Times New Roman" w:eastAsia="한양신명조"/>
          <w:color w:val="000000"/>
          <w:kern w:val="0"/>
          <w:sz w:val="24"/>
        </w:rPr>
        <w:t xml:space="preserve">The HPLC system used consisted of </w:t>
      </w:r>
      <w:r w:rsidR="00E5084B" w:rsidRPr="0023278E">
        <w:rPr>
          <w:rFonts w:ascii="Times New Roman" w:eastAsia="한양신명조" w:hint="eastAsia"/>
          <w:color w:val="000000"/>
          <w:kern w:val="0"/>
          <w:sz w:val="24"/>
        </w:rPr>
        <w:t xml:space="preserve">an </w:t>
      </w:r>
      <w:r w:rsidRPr="0023278E">
        <w:rPr>
          <w:rFonts w:ascii="Times New Roman" w:eastAsia="한양신명조"/>
          <w:color w:val="000000"/>
          <w:kern w:val="0"/>
          <w:sz w:val="24"/>
        </w:rPr>
        <w:t>Alliance 2690 Separation Module, a Waters 996 Photodiode Array Detector operated at 254 nm</w:t>
      </w:r>
      <w:r w:rsidR="00E5084B" w:rsidRPr="0023278E">
        <w:rPr>
          <w:rFonts w:ascii="Times New Roman" w:eastAsia="한양신명조" w:hint="eastAsia"/>
          <w:color w:val="000000"/>
          <w:kern w:val="0"/>
          <w:sz w:val="24"/>
        </w:rPr>
        <w:t>,</w:t>
      </w:r>
      <w:r w:rsidRPr="0023278E">
        <w:rPr>
          <w:rFonts w:ascii="Times New Roman" w:eastAsia="한양신명조"/>
          <w:color w:val="000000"/>
          <w:kern w:val="0"/>
          <w:sz w:val="24"/>
        </w:rPr>
        <w:t xml:space="preserve"> and a Millenium</w:t>
      </w:r>
      <w:r w:rsidRPr="0023278E">
        <w:rPr>
          <w:rFonts w:ascii="Times New Roman" w:eastAsia="한양신명조"/>
          <w:color w:val="000000"/>
          <w:kern w:val="0"/>
          <w:sz w:val="24"/>
          <w:vertAlign w:val="superscript"/>
        </w:rPr>
        <w:t>32</w:t>
      </w:r>
      <w:r w:rsidRPr="0023278E">
        <w:rPr>
          <w:rFonts w:ascii="Times New Roman" w:eastAsia="한양신명조"/>
          <w:color w:val="000000"/>
          <w:kern w:val="0"/>
          <w:sz w:val="24"/>
        </w:rPr>
        <w:t xml:space="preserve"> Chromatography Manager Version 3.2. Chromatographic separations were carried out on a </w:t>
      </w:r>
      <w:proofErr w:type="spellStart"/>
      <w:r w:rsidRPr="0023278E">
        <w:rPr>
          <w:rFonts w:ascii="Times New Roman" w:eastAsia="한양신명조"/>
          <w:color w:val="000000"/>
          <w:kern w:val="0"/>
          <w:sz w:val="24"/>
        </w:rPr>
        <w:t>Nucleosil</w:t>
      </w:r>
      <w:proofErr w:type="spellEnd"/>
      <w:r w:rsidRPr="0023278E">
        <w:rPr>
          <w:rFonts w:ascii="Times New Roman" w:eastAsia="한양신명조"/>
          <w:color w:val="000000"/>
          <w:kern w:val="0"/>
          <w:sz w:val="24"/>
        </w:rPr>
        <w:t xml:space="preserve"> C</w:t>
      </w:r>
      <w:r w:rsidRPr="0023278E">
        <w:rPr>
          <w:rFonts w:ascii="Times New Roman" w:eastAsia="한양신명조"/>
          <w:color w:val="000000"/>
          <w:kern w:val="0"/>
          <w:sz w:val="24"/>
          <w:vertAlign w:val="subscript"/>
        </w:rPr>
        <w:t>18</w:t>
      </w:r>
      <w:r w:rsidRPr="0023278E">
        <w:rPr>
          <w:rFonts w:ascii="Times New Roman" w:eastAsia="한양신명조"/>
          <w:color w:val="000000"/>
          <w:kern w:val="0"/>
          <w:sz w:val="24"/>
        </w:rPr>
        <w:t xml:space="preserve"> column (4.0 </w:t>
      </w:r>
      <w:r w:rsidR="00E5084B" w:rsidRPr="0023278E">
        <w:rPr>
          <w:rFonts w:ascii="Times New Roman" w:eastAsia="한양신명조" w:hAnsi="한양신명조" w:hint="eastAsia"/>
          <w:color w:val="000000"/>
          <w:kern w:val="0"/>
          <w:sz w:val="24"/>
        </w:rPr>
        <w:t>mm</w:t>
      </w:r>
      <w:r w:rsidRPr="0023278E">
        <w:rPr>
          <w:rFonts w:ascii="Times New Roman" w:eastAsia="한양신명조"/>
          <w:color w:val="000000"/>
          <w:kern w:val="0"/>
          <w:sz w:val="24"/>
        </w:rPr>
        <w:t xml:space="preserve"> </w:t>
      </w:r>
      <w:r w:rsidRPr="0023278E">
        <w:rPr>
          <w:rFonts w:ascii="Times New Roman" w:eastAsia="한양신명조"/>
          <w:color w:val="000000"/>
          <w:kern w:val="0"/>
          <w:sz w:val="24"/>
        </w:rPr>
        <w:t>×</w:t>
      </w:r>
      <w:r w:rsidRPr="0023278E">
        <w:rPr>
          <w:rFonts w:ascii="Times New Roman" w:eastAsia="한양신명조"/>
          <w:color w:val="000000"/>
          <w:kern w:val="0"/>
          <w:sz w:val="24"/>
        </w:rPr>
        <w:t xml:space="preserve"> 250 </w:t>
      </w:r>
      <w:r w:rsidR="00E5084B" w:rsidRPr="0023278E">
        <w:rPr>
          <w:rFonts w:ascii="Times New Roman" w:eastAsia="한양신명조" w:hAnsi="Times New Roman" w:cs="Times New Roman" w:hint="eastAsia"/>
          <w:color w:val="000000"/>
          <w:kern w:val="0"/>
          <w:sz w:val="24"/>
        </w:rPr>
        <w:t>mm</w:t>
      </w:r>
      <w:r w:rsidRPr="0023278E">
        <w:rPr>
          <w:rFonts w:ascii="Times New Roman" w:eastAsia="한양신명조"/>
          <w:color w:val="000000"/>
          <w:kern w:val="0"/>
          <w:sz w:val="24"/>
        </w:rPr>
        <w:t xml:space="preserve"> I.D. Waters Corporation, Milford, MA, USA) for </w:t>
      </w:r>
      <w:proofErr w:type="spellStart"/>
      <w:r w:rsidRPr="0023278E">
        <w:rPr>
          <w:rFonts w:ascii="Times New Roman" w:eastAsia="한양신명조" w:hint="eastAsia"/>
          <w:color w:val="000000"/>
          <w:kern w:val="0"/>
          <w:sz w:val="24"/>
        </w:rPr>
        <w:t>tenuifolin</w:t>
      </w:r>
      <w:proofErr w:type="spellEnd"/>
      <w:r w:rsidRPr="0023278E">
        <w:rPr>
          <w:rFonts w:ascii="Times New Roman" w:eastAsia="한양신명조"/>
          <w:color w:val="000000"/>
          <w:kern w:val="0"/>
          <w:sz w:val="24"/>
        </w:rPr>
        <w:t xml:space="preserve"> at ambient temperature.</w:t>
      </w:r>
    </w:p>
    <w:p w:rsidR="00DC6F34" w:rsidRPr="0023278E" w:rsidRDefault="00DC6F34" w:rsidP="00DC6F34">
      <w:pPr>
        <w:widowControl/>
        <w:wordWrap/>
        <w:autoSpaceDE/>
        <w:autoSpaceDN/>
        <w:snapToGrid w:val="0"/>
        <w:spacing w:line="384" w:lineRule="auto"/>
        <w:rPr>
          <w:rFonts w:ascii="Times New Roman" w:eastAsia="한양신명조"/>
          <w:color w:val="000000"/>
          <w:kern w:val="0"/>
          <w:sz w:val="24"/>
        </w:rPr>
      </w:pPr>
    </w:p>
    <w:p w:rsidR="00DC6F34" w:rsidRPr="0023278E" w:rsidRDefault="00DC6F34" w:rsidP="00DC6F34">
      <w:pPr>
        <w:widowControl/>
        <w:wordWrap/>
        <w:autoSpaceDE/>
        <w:autoSpaceDN/>
        <w:snapToGrid w:val="0"/>
        <w:spacing w:line="384" w:lineRule="auto"/>
        <w:rPr>
          <w:rFonts w:ascii="Times New Roman" w:eastAsia="한양신명조"/>
          <w:color w:val="000000"/>
          <w:kern w:val="0"/>
          <w:sz w:val="24"/>
        </w:rPr>
      </w:pPr>
      <w:r w:rsidRPr="0023278E">
        <w:rPr>
          <w:rFonts w:ascii="Times New Roman" w:eastAsia="한양신명조" w:hint="eastAsia"/>
          <w:bCs/>
          <w:color w:val="000000"/>
          <w:kern w:val="0"/>
          <w:sz w:val="24"/>
        </w:rPr>
        <w:t xml:space="preserve">S1.2. </w:t>
      </w:r>
      <w:r w:rsidRPr="0023278E">
        <w:rPr>
          <w:rFonts w:ascii="Times New Roman" w:eastAsia="한양신명조"/>
          <w:bCs/>
          <w:color w:val="000000"/>
          <w:kern w:val="0"/>
          <w:sz w:val="24"/>
        </w:rPr>
        <w:t>Standards and reagents</w:t>
      </w:r>
    </w:p>
    <w:p w:rsidR="00DC6F34" w:rsidRPr="0023278E" w:rsidRDefault="00DC6F34" w:rsidP="00DC6F34">
      <w:pPr>
        <w:widowControl/>
        <w:wordWrap/>
        <w:autoSpaceDE/>
        <w:autoSpaceDN/>
        <w:snapToGrid w:val="0"/>
        <w:spacing w:line="384" w:lineRule="auto"/>
        <w:rPr>
          <w:rFonts w:ascii="Times New Roman" w:eastAsia="한양신명조"/>
          <w:color w:val="000000"/>
          <w:kern w:val="0"/>
          <w:sz w:val="24"/>
        </w:rPr>
      </w:pPr>
      <w:proofErr w:type="spellStart"/>
      <w:r w:rsidRPr="0023278E">
        <w:rPr>
          <w:rFonts w:ascii="Times New Roman" w:eastAsia="한양신명조" w:hint="eastAsia"/>
          <w:color w:val="000000"/>
          <w:kern w:val="0"/>
          <w:sz w:val="24"/>
        </w:rPr>
        <w:t>Tenuifolin</w:t>
      </w:r>
      <w:proofErr w:type="spellEnd"/>
      <w:r w:rsidRPr="0023278E">
        <w:rPr>
          <w:rFonts w:ascii="Times New Roman" w:eastAsia="한양신명조"/>
          <w:color w:val="000000"/>
          <w:kern w:val="0"/>
          <w:sz w:val="24"/>
        </w:rPr>
        <w:t xml:space="preserve"> w</w:t>
      </w:r>
      <w:r w:rsidR="00E5084B" w:rsidRPr="0023278E">
        <w:rPr>
          <w:rFonts w:ascii="Times New Roman" w:eastAsia="한양신명조" w:hint="eastAsia"/>
          <w:color w:val="000000"/>
          <w:kern w:val="0"/>
          <w:sz w:val="24"/>
        </w:rPr>
        <w:t>as</w:t>
      </w:r>
      <w:r w:rsidR="00E5084B" w:rsidRPr="0023278E">
        <w:rPr>
          <w:rFonts w:ascii="Times New Roman" w:eastAsia="한양신명조"/>
          <w:color w:val="000000"/>
          <w:kern w:val="0"/>
          <w:sz w:val="24"/>
        </w:rPr>
        <w:t xml:space="preserve"> purchased from Wako </w:t>
      </w:r>
      <w:r w:rsidR="00E5084B" w:rsidRPr="0023278E">
        <w:rPr>
          <w:rFonts w:ascii="Times New Roman" w:eastAsia="한양신명조" w:hint="eastAsia"/>
          <w:color w:val="000000"/>
          <w:kern w:val="0"/>
          <w:sz w:val="24"/>
        </w:rPr>
        <w:t>P</w:t>
      </w:r>
      <w:r w:rsidR="00E5084B" w:rsidRPr="0023278E">
        <w:rPr>
          <w:rFonts w:ascii="Times New Roman" w:eastAsia="한양신명조"/>
          <w:color w:val="000000"/>
          <w:kern w:val="0"/>
          <w:sz w:val="24"/>
        </w:rPr>
        <w:t xml:space="preserve">ure </w:t>
      </w:r>
      <w:r w:rsidR="00E5084B" w:rsidRPr="0023278E">
        <w:rPr>
          <w:rFonts w:ascii="Times New Roman" w:eastAsia="한양신명조" w:hint="eastAsia"/>
          <w:color w:val="000000"/>
          <w:kern w:val="0"/>
          <w:sz w:val="24"/>
        </w:rPr>
        <w:t>C</w:t>
      </w:r>
      <w:r w:rsidR="00E5084B" w:rsidRPr="0023278E">
        <w:rPr>
          <w:rFonts w:ascii="Times New Roman" w:eastAsia="한양신명조"/>
          <w:color w:val="000000"/>
          <w:kern w:val="0"/>
          <w:sz w:val="24"/>
        </w:rPr>
        <w:t xml:space="preserve">hemicals </w:t>
      </w:r>
      <w:r w:rsidR="00E5084B" w:rsidRPr="0023278E">
        <w:rPr>
          <w:rFonts w:ascii="Times New Roman" w:eastAsia="한양신명조" w:hint="eastAsia"/>
          <w:color w:val="000000"/>
          <w:kern w:val="0"/>
          <w:sz w:val="24"/>
        </w:rPr>
        <w:t>I</w:t>
      </w:r>
      <w:r w:rsidR="00E5084B" w:rsidRPr="0023278E">
        <w:rPr>
          <w:rFonts w:ascii="Times New Roman" w:eastAsia="한양신명조"/>
          <w:color w:val="000000"/>
          <w:kern w:val="0"/>
          <w:sz w:val="24"/>
        </w:rPr>
        <w:t>ndustries, Ltd (</w:t>
      </w:r>
      <w:r w:rsidRPr="0023278E">
        <w:rPr>
          <w:rFonts w:ascii="Times New Roman" w:eastAsia="한양신명조"/>
          <w:color w:val="000000"/>
          <w:kern w:val="0"/>
          <w:sz w:val="24"/>
        </w:rPr>
        <w:t xml:space="preserve">Osaka, Japan). </w:t>
      </w:r>
      <w:proofErr w:type="spellStart"/>
      <w:r w:rsidRPr="0023278E">
        <w:rPr>
          <w:rFonts w:ascii="Times New Roman" w:eastAsia="한양신명조"/>
          <w:color w:val="000000"/>
          <w:kern w:val="0"/>
          <w:sz w:val="24"/>
        </w:rPr>
        <w:t>Acetonitile</w:t>
      </w:r>
      <w:proofErr w:type="spellEnd"/>
      <w:r w:rsidRPr="0023278E">
        <w:rPr>
          <w:rFonts w:ascii="Times New Roman" w:eastAsia="한양신명조"/>
          <w:color w:val="000000"/>
          <w:kern w:val="0"/>
          <w:sz w:val="24"/>
        </w:rPr>
        <w:t xml:space="preserve"> (ACN), acetic acid</w:t>
      </w:r>
      <w:r w:rsidR="00E5084B" w:rsidRPr="0023278E">
        <w:rPr>
          <w:rFonts w:ascii="Times New Roman" w:eastAsia="한양신명조" w:hint="eastAsia"/>
          <w:color w:val="000000"/>
          <w:kern w:val="0"/>
          <w:sz w:val="24"/>
        </w:rPr>
        <w:t>,</w:t>
      </w:r>
      <w:r w:rsidRPr="0023278E">
        <w:rPr>
          <w:rFonts w:ascii="Times New Roman" w:eastAsia="한양신명조"/>
          <w:color w:val="000000"/>
          <w:kern w:val="0"/>
          <w:sz w:val="24"/>
        </w:rPr>
        <w:t xml:space="preserve"> and phosphoric acid were used in the product of J.T. Baker (</w:t>
      </w:r>
      <w:r w:rsidR="00E5084B" w:rsidRPr="0023278E">
        <w:rPr>
          <w:rFonts w:ascii="Times New Roman" w:eastAsia="한양신명조"/>
          <w:color w:val="000000"/>
          <w:kern w:val="0"/>
          <w:sz w:val="24"/>
        </w:rPr>
        <w:t xml:space="preserve">Phillipsburg, NJ, USA), </w:t>
      </w:r>
      <w:proofErr w:type="spellStart"/>
      <w:r w:rsidR="00E5084B" w:rsidRPr="0023278E">
        <w:rPr>
          <w:rFonts w:ascii="Times New Roman" w:eastAsia="한양신명조"/>
          <w:color w:val="000000"/>
          <w:kern w:val="0"/>
          <w:sz w:val="24"/>
        </w:rPr>
        <w:t>Duksan</w:t>
      </w:r>
      <w:proofErr w:type="spellEnd"/>
      <w:r w:rsidR="00E5084B" w:rsidRPr="0023278E">
        <w:rPr>
          <w:rFonts w:ascii="Times New Roman" w:eastAsia="한양신명조"/>
          <w:color w:val="000000"/>
          <w:kern w:val="0"/>
          <w:sz w:val="24"/>
        </w:rPr>
        <w:t xml:space="preserve"> </w:t>
      </w:r>
      <w:r w:rsidR="00E5084B" w:rsidRPr="0023278E">
        <w:rPr>
          <w:rFonts w:ascii="Times New Roman" w:eastAsia="한양신명조" w:hint="eastAsia"/>
          <w:color w:val="000000"/>
          <w:kern w:val="0"/>
          <w:sz w:val="24"/>
        </w:rPr>
        <w:t>P</w:t>
      </w:r>
      <w:r w:rsidR="00E5084B" w:rsidRPr="0023278E">
        <w:rPr>
          <w:rFonts w:ascii="Times New Roman" w:eastAsia="한양신명조"/>
          <w:color w:val="000000"/>
          <w:kern w:val="0"/>
          <w:sz w:val="24"/>
        </w:rPr>
        <w:t xml:space="preserve">ure </w:t>
      </w:r>
      <w:r w:rsidR="00E5084B" w:rsidRPr="0023278E">
        <w:rPr>
          <w:rFonts w:ascii="Times New Roman" w:eastAsia="한양신명조" w:hint="eastAsia"/>
          <w:color w:val="000000"/>
          <w:kern w:val="0"/>
          <w:sz w:val="24"/>
        </w:rPr>
        <w:t>C</w:t>
      </w:r>
      <w:r w:rsidRPr="0023278E">
        <w:rPr>
          <w:rFonts w:ascii="Times New Roman" w:eastAsia="한양신명조"/>
          <w:color w:val="000000"/>
          <w:kern w:val="0"/>
          <w:sz w:val="24"/>
        </w:rPr>
        <w:t>hemicals Co., Ltd. (</w:t>
      </w:r>
      <w:proofErr w:type="spellStart"/>
      <w:r w:rsidRPr="0023278E">
        <w:rPr>
          <w:rFonts w:ascii="Times New Roman" w:eastAsia="한양신명조"/>
          <w:color w:val="000000"/>
          <w:kern w:val="0"/>
          <w:sz w:val="24"/>
        </w:rPr>
        <w:t>Ansan</w:t>
      </w:r>
      <w:proofErr w:type="spellEnd"/>
      <w:r w:rsidRPr="0023278E">
        <w:rPr>
          <w:rFonts w:ascii="Times New Roman" w:eastAsia="한양신명조"/>
          <w:color w:val="000000"/>
          <w:kern w:val="0"/>
          <w:sz w:val="24"/>
        </w:rPr>
        <w:t xml:space="preserve">, </w:t>
      </w:r>
      <w:proofErr w:type="spellStart"/>
      <w:r w:rsidRPr="0023278E">
        <w:rPr>
          <w:rFonts w:ascii="Times New Roman" w:eastAsia="한양신명조"/>
          <w:color w:val="000000"/>
          <w:kern w:val="0"/>
          <w:sz w:val="24"/>
        </w:rPr>
        <w:t>Kyungkido</w:t>
      </w:r>
      <w:proofErr w:type="spellEnd"/>
      <w:r w:rsidRPr="0023278E">
        <w:rPr>
          <w:rFonts w:ascii="Times New Roman" w:eastAsia="한양신명조"/>
          <w:color w:val="000000"/>
          <w:kern w:val="0"/>
          <w:sz w:val="24"/>
        </w:rPr>
        <w:t>, Korea)</w:t>
      </w:r>
      <w:r w:rsidR="00E5084B" w:rsidRPr="0023278E">
        <w:rPr>
          <w:rFonts w:ascii="Times New Roman" w:eastAsia="한양신명조" w:hint="eastAsia"/>
          <w:color w:val="000000"/>
          <w:kern w:val="0"/>
          <w:sz w:val="24"/>
        </w:rPr>
        <w:t>,</w:t>
      </w:r>
      <w:r w:rsidRPr="0023278E">
        <w:rPr>
          <w:rFonts w:ascii="Times New Roman" w:eastAsia="한양신명조"/>
          <w:color w:val="000000"/>
          <w:kern w:val="0"/>
          <w:sz w:val="24"/>
        </w:rPr>
        <w:t xml:space="preserve"> and </w:t>
      </w:r>
      <w:proofErr w:type="spellStart"/>
      <w:r w:rsidRPr="0023278E">
        <w:rPr>
          <w:rFonts w:ascii="Times New Roman" w:eastAsia="한양신명조"/>
          <w:color w:val="000000"/>
          <w:kern w:val="0"/>
          <w:sz w:val="24"/>
        </w:rPr>
        <w:t>Yakuri</w:t>
      </w:r>
      <w:proofErr w:type="spellEnd"/>
      <w:r w:rsidRPr="0023278E">
        <w:rPr>
          <w:rFonts w:ascii="Times New Roman" w:eastAsia="한양신명조"/>
          <w:color w:val="000000"/>
          <w:kern w:val="0"/>
          <w:sz w:val="24"/>
        </w:rPr>
        <w:t xml:space="preserve"> pure chemicals Co., Ltd (Kyoto, Japan). Water used in this assay was ultrapure water.</w:t>
      </w:r>
    </w:p>
    <w:p w:rsidR="00DC6F34" w:rsidRPr="0023278E" w:rsidRDefault="00DC6F34" w:rsidP="00DC6F34">
      <w:pPr>
        <w:widowControl/>
        <w:wordWrap/>
        <w:autoSpaceDE/>
        <w:autoSpaceDN/>
        <w:snapToGrid w:val="0"/>
        <w:spacing w:line="384" w:lineRule="auto"/>
        <w:rPr>
          <w:rFonts w:ascii="Times New Roman" w:eastAsia="한양신명조"/>
          <w:color w:val="000000"/>
          <w:kern w:val="0"/>
          <w:sz w:val="24"/>
        </w:rPr>
      </w:pPr>
    </w:p>
    <w:p w:rsidR="00DC6F34" w:rsidRPr="0023278E" w:rsidRDefault="00DC6F34" w:rsidP="00DC6F34">
      <w:pPr>
        <w:widowControl/>
        <w:wordWrap/>
        <w:autoSpaceDE/>
        <w:autoSpaceDN/>
        <w:snapToGrid w:val="0"/>
        <w:spacing w:line="384" w:lineRule="auto"/>
        <w:rPr>
          <w:rFonts w:ascii="Times New Roman" w:eastAsia="한양신명조"/>
          <w:color w:val="000000"/>
          <w:kern w:val="0"/>
          <w:sz w:val="24"/>
        </w:rPr>
      </w:pPr>
      <w:r w:rsidRPr="0023278E">
        <w:rPr>
          <w:rFonts w:ascii="Times New Roman" w:eastAsia="한양신명조" w:hint="eastAsia"/>
          <w:bCs/>
          <w:color w:val="000000"/>
          <w:kern w:val="0"/>
          <w:sz w:val="24"/>
        </w:rPr>
        <w:t xml:space="preserve">S1.3. </w:t>
      </w:r>
      <w:r w:rsidRPr="0023278E">
        <w:rPr>
          <w:rFonts w:ascii="Times New Roman" w:eastAsia="한양신명조"/>
          <w:bCs/>
          <w:color w:val="000000"/>
          <w:kern w:val="0"/>
          <w:sz w:val="24"/>
        </w:rPr>
        <w:t>Mobile phase</w:t>
      </w:r>
    </w:p>
    <w:p w:rsidR="00DC6F34" w:rsidRPr="005E2E12" w:rsidRDefault="00DC6F34" w:rsidP="00DC6F34">
      <w:pPr>
        <w:widowControl/>
        <w:wordWrap/>
        <w:autoSpaceDE/>
        <w:autoSpaceDN/>
        <w:snapToGrid w:val="0"/>
        <w:spacing w:line="384" w:lineRule="auto"/>
        <w:rPr>
          <w:rFonts w:ascii="Times New Roman" w:eastAsia="한양신명조"/>
          <w:color w:val="000000"/>
          <w:kern w:val="0"/>
          <w:sz w:val="24"/>
        </w:rPr>
      </w:pPr>
      <w:r w:rsidRPr="005E2E12">
        <w:rPr>
          <w:rFonts w:ascii="Times New Roman" w:eastAsia="한양신명조"/>
          <w:color w:val="000000"/>
          <w:kern w:val="0"/>
          <w:sz w:val="24"/>
        </w:rPr>
        <w:t xml:space="preserve">The mobile phase on </w:t>
      </w:r>
      <w:proofErr w:type="spellStart"/>
      <w:r w:rsidRPr="005E2E12">
        <w:rPr>
          <w:rFonts w:ascii="Times New Roman" w:eastAsia="한양신명조" w:hint="eastAsia"/>
          <w:color w:val="000000"/>
          <w:kern w:val="0"/>
          <w:sz w:val="24"/>
        </w:rPr>
        <w:t>ten</w:t>
      </w:r>
      <w:r w:rsidR="00E5084B" w:rsidRPr="005E2E12">
        <w:rPr>
          <w:rFonts w:ascii="Times New Roman" w:eastAsia="한양신명조" w:hint="eastAsia"/>
          <w:color w:val="000000"/>
          <w:kern w:val="0"/>
          <w:sz w:val="24"/>
        </w:rPr>
        <w:t>u</w:t>
      </w:r>
      <w:r w:rsidRPr="005E2E12">
        <w:rPr>
          <w:rFonts w:ascii="Times New Roman" w:eastAsia="한양신명조" w:hint="eastAsia"/>
          <w:color w:val="000000"/>
          <w:kern w:val="0"/>
          <w:sz w:val="24"/>
        </w:rPr>
        <w:t>ifolin</w:t>
      </w:r>
      <w:proofErr w:type="spellEnd"/>
      <w:r w:rsidRPr="005E2E12">
        <w:rPr>
          <w:rFonts w:ascii="Times New Roman" w:eastAsia="한양신명조" w:hint="eastAsia"/>
          <w:color w:val="000000"/>
          <w:kern w:val="0"/>
          <w:sz w:val="24"/>
        </w:rPr>
        <w:t xml:space="preserve"> </w:t>
      </w:r>
      <w:r w:rsidRPr="005E2E12">
        <w:rPr>
          <w:rFonts w:ascii="Times New Roman" w:eastAsia="한양신명조"/>
          <w:color w:val="000000"/>
          <w:kern w:val="0"/>
          <w:sz w:val="24"/>
        </w:rPr>
        <w:t xml:space="preserve">consisted of </w:t>
      </w:r>
      <w:proofErr w:type="gramStart"/>
      <w:r w:rsidRPr="005E2E12">
        <w:rPr>
          <w:rFonts w:ascii="Times New Roman" w:eastAsia="한양신명조" w:hint="eastAsia"/>
          <w:color w:val="000000"/>
          <w:kern w:val="0"/>
          <w:sz w:val="24"/>
        </w:rPr>
        <w:t>methanol :</w:t>
      </w:r>
      <w:proofErr w:type="gramEnd"/>
      <w:r w:rsidRPr="005E2E12">
        <w:rPr>
          <w:rFonts w:ascii="Times New Roman" w:eastAsia="한양신명조" w:hint="eastAsia"/>
          <w:color w:val="000000"/>
          <w:kern w:val="0"/>
          <w:sz w:val="24"/>
        </w:rPr>
        <w:t xml:space="preserve"> H</w:t>
      </w:r>
      <w:r w:rsidRPr="005E2E12">
        <w:rPr>
          <w:rFonts w:ascii="Times New Roman" w:eastAsia="한양신명조" w:hint="eastAsia"/>
          <w:color w:val="000000"/>
          <w:kern w:val="0"/>
          <w:sz w:val="24"/>
          <w:vertAlign w:val="subscript"/>
        </w:rPr>
        <w:t>3</w:t>
      </w:r>
      <w:r w:rsidRPr="005E2E12">
        <w:rPr>
          <w:rFonts w:ascii="Times New Roman" w:eastAsia="한양신명조" w:hint="eastAsia"/>
          <w:color w:val="000000"/>
          <w:kern w:val="0"/>
          <w:sz w:val="24"/>
        </w:rPr>
        <w:t>PO</w:t>
      </w:r>
      <w:r w:rsidRPr="005E2E12">
        <w:rPr>
          <w:rFonts w:ascii="Times New Roman" w:eastAsia="한양신명조" w:hint="eastAsia"/>
          <w:color w:val="000000"/>
          <w:kern w:val="0"/>
          <w:sz w:val="24"/>
          <w:vertAlign w:val="subscript"/>
        </w:rPr>
        <w:t>4</w:t>
      </w:r>
      <w:r w:rsidRPr="005E2E12">
        <w:rPr>
          <w:rFonts w:ascii="Times New Roman" w:eastAsia="한양신명조" w:hint="eastAsia"/>
          <w:color w:val="000000"/>
          <w:kern w:val="0"/>
          <w:sz w:val="24"/>
        </w:rPr>
        <w:t xml:space="preserve"> </w:t>
      </w:r>
      <w:r w:rsidRPr="005E2E12">
        <w:rPr>
          <w:rFonts w:ascii="Times New Roman" w:eastAsia="한양신명조"/>
          <w:color w:val="000000"/>
          <w:kern w:val="0"/>
          <w:sz w:val="24"/>
        </w:rPr>
        <w:t>= 6</w:t>
      </w:r>
      <w:r w:rsidRPr="005E2E12">
        <w:rPr>
          <w:rFonts w:ascii="Times New Roman" w:eastAsia="한양신명조" w:hint="eastAsia"/>
          <w:color w:val="000000"/>
          <w:kern w:val="0"/>
          <w:sz w:val="24"/>
        </w:rPr>
        <w:t>5</w:t>
      </w:r>
      <w:r w:rsidRPr="005E2E12">
        <w:rPr>
          <w:rFonts w:ascii="Times New Roman" w:eastAsia="한양신명조"/>
          <w:color w:val="000000"/>
          <w:kern w:val="0"/>
          <w:sz w:val="24"/>
        </w:rPr>
        <w:t>0: 3</w:t>
      </w:r>
      <w:r w:rsidRPr="005E2E12">
        <w:rPr>
          <w:rFonts w:ascii="Times New Roman" w:eastAsia="한양신명조" w:hint="eastAsia"/>
          <w:color w:val="000000"/>
          <w:kern w:val="0"/>
          <w:sz w:val="24"/>
        </w:rPr>
        <w:t>5</w:t>
      </w:r>
      <w:r w:rsidRPr="005E2E12">
        <w:rPr>
          <w:rFonts w:ascii="Times New Roman" w:eastAsia="한양신명조"/>
          <w:color w:val="000000"/>
          <w:kern w:val="0"/>
          <w:sz w:val="24"/>
        </w:rPr>
        <w:t>0</w:t>
      </w:r>
      <w:r w:rsidRPr="005E2E12">
        <w:rPr>
          <w:rFonts w:ascii="Times New Roman" w:eastAsia="한양신명조" w:hint="eastAsia"/>
          <w:color w:val="000000"/>
          <w:kern w:val="0"/>
          <w:sz w:val="24"/>
        </w:rPr>
        <w:t xml:space="preserve"> </w:t>
      </w:r>
      <w:r w:rsidR="00E5084B" w:rsidRPr="005E2E12">
        <w:rPr>
          <w:rFonts w:ascii="Times New Roman" w:eastAsia="한양신명조"/>
          <w:color w:val="000000"/>
          <w:kern w:val="0"/>
          <w:sz w:val="24"/>
        </w:rPr>
        <w:t>(v/v)</w:t>
      </w:r>
      <w:r w:rsidR="00E5084B" w:rsidRPr="005E2E12">
        <w:rPr>
          <w:rFonts w:ascii="Times New Roman" w:eastAsia="한양신명조" w:hint="eastAsia"/>
          <w:color w:val="000000"/>
          <w:kern w:val="0"/>
          <w:sz w:val="24"/>
        </w:rPr>
        <w:t xml:space="preserve">; </w:t>
      </w:r>
      <w:r w:rsidRPr="005E2E12">
        <w:rPr>
          <w:rFonts w:ascii="Times New Roman" w:eastAsia="한양신명조"/>
          <w:color w:val="000000"/>
          <w:kern w:val="0"/>
          <w:sz w:val="24"/>
        </w:rPr>
        <w:t xml:space="preserve">the flow rate was </w:t>
      </w:r>
      <w:r w:rsidRPr="005E2E12">
        <w:rPr>
          <w:rFonts w:ascii="Times New Roman" w:eastAsia="한양신명조" w:hint="eastAsia"/>
          <w:color w:val="000000"/>
          <w:kern w:val="0"/>
          <w:sz w:val="24"/>
        </w:rPr>
        <w:t>0.7</w:t>
      </w:r>
      <w:r w:rsidRPr="005E2E12">
        <w:rPr>
          <w:rFonts w:ascii="Times New Roman" w:eastAsia="한양신명조"/>
          <w:color w:val="000000"/>
          <w:kern w:val="0"/>
          <w:sz w:val="24"/>
        </w:rPr>
        <w:t xml:space="preserve"> mL/min. The mobile phase was filtered through a 0.45 </w:t>
      </w:r>
      <w:proofErr w:type="spellStart"/>
      <w:r w:rsidR="00E5084B" w:rsidRPr="005E2E12">
        <w:rPr>
          <w:rFonts w:ascii="Calibri" w:eastAsia="한양신명조" w:hAnsi="Calibri"/>
          <w:color w:val="000000"/>
          <w:kern w:val="0"/>
          <w:sz w:val="24"/>
        </w:rPr>
        <w:t>μ</w:t>
      </w:r>
      <w:r w:rsidR="00E5084B" w:rsidRPr="005E2E12">
        <w:rPr>
          <w:rFonts w:ascii="Times New Roman" w:eastAsia="한양신명조" w:hint="eastAsia"/>
          <w:color w:val="000000"/>
          <w:kern w:val="0"/>
          <w:sz w:val="24"/>
        </w:rPr>
        <w:t>m</w:t>
      </w:r>
      <w:proofErr w:type="spellEnd"/>
      <w:r w:rsidRPr="005E2E12">
        <w:rPr>
          <w:rFonts w:ascii="Times New Roman" w:eastAsia="한양신명조"/>
          <w:color w:val="000000"/>
          <w:kern w:val="0"/>
          <w:sz w:val="24"/>
        </w:rPr>
        <w:t xml:space="preserve"> membrane filter (Millipor</w:t>
      </w:r>
      <w:r w:rsidR="00E5084B" w:rsidRPr="005E2E12">
        <w:rPr>
          <w:rFonts w:ascii="Times New Roman" w:eastAsia="한양신명조"/>
          <w:color w:val="000000"/>
          <w:kern w:val="0"/>
          <w:sz w:val="24"/>
        </w:rPr>
        <w:t>e, Bedford, MA, USA) and was</w:t>
      </w:r>
      <w:r w:rsidRPr="005E2E12">
        <w:rPr>
          <w:rFonts w:ascii="Times New Roman" w:eastAsia="한양신명조"/>
          <w:color w:val="000000"/>
          <w:kern w:val="0"/>
          <w:sz w:val="24"/>
        </w:rPr>
        <w:t xml:space="preserve"> degassed before use. </w:t>
      </w:r>
    </w:p>
    <w:p w:rsidR="00DC6F34" w:rsidRPr="005E2E12" w:rsidRDefault="00DC6F34" w:rsidP="00DC6F34">
      <w:pPr>
        <w:widowControl/>
        <w:wordWrap/>
        <w:autoSpaceDE/>
        <w:autoSpaceDN/>
        <w:snapToGrid w:val="0"/>
        <w:spacing w:line="384" w:lineRule="auto"/>
        <w:rPr>
          <w:rFonts w:ascii="Times New Roman" w:eastAsia="한양신명조"/>
          <w:color w:val="000000"/>
          <w:kern w:val="0"/>
          <w:sz w:val="24"/>
        </w:rPr>
      </w:pPr>
    </w:p>
    <w:p w:rsidR="00DC6F34" w:rsidRPr="005E2E12" w:rsidRDefault="00DC6F34" w:rsidP="00DC6F34">
      <w:pPr>
        <w:widowControl/>
        <w:wordWrap/>
        <w:autoSpaceDE/>
        <w:autoSpaceDN/>
        <w:snapToGrid w:val="0"/>
        <w:spacing w:line="384" w:lineRule="auto"/>
        <w:rPr>
          <w:rFonts w:ascii="Times New Roman" w:eastAsia="한양신명조"/>
          <w:color w:val="000000"/>
          <w:kern w:val="0"/>
          <w:sz w:val="24"/>
        </w:rPr>
      </w:pPr>
      <w:r w:rsidRPr="005E2E12">
        <w:rPr>
          <w:rFonts w:ascii="Times New Roman" w:eastAsia="한양신명조" w:hint="eastAsia"/>
          <w:color w:val="000000"/>
          <w:kern w:val="0"/>
          <w:sz w:val="24"/>
        </w:rPr>
        <w:t>S2. Measur</w:t>
      </w:r>
      <w:r w:rsidR="00E5084B" w:rsidRPr="005E2E12">
        <w:rPr>
          <w:rFonts w:ascii="Times New Roman" w:eastAsia="한양신명조" w:hint="eastAsia"/>
          <w:color w:val="000000"/>
          <w:kern w:val="0"/>
          <w:sz w:val="24"/>
        </w:rPr>
        <w:t>e</w:t>
      </w:r>
      <w:r w:rsidRPr="005E2E12">
        <w:rPr>
          <w:rFonts w:ascii="Times New Roman" w:eastAsia="한양신명조" w:hint="eastAsia"/>
          <w:color w:val="000000"/>
          <w:kern w:val="0"/>
          <w:sz w:val="24"/>
        </w:rPr>
        <w:t xml:space="preserve">ment of feeding amount </w:t>
      </w:r>
    </w:p>
    <w:p w:rsidR="00DC6F34" w:rsidRPr="005E2E12" w:rsidRDefault="00DC6F34" w:rsidP="00DC6F34">
      <w:pPr>
        <w:widowControl/>
        <w:wordWrap/>
        <w:autoSpaceDE/>
        <w:autoSpaceDN/>
        <w:snapToGrid w:val="0"/>
        <w:spacing w:line="384" w:lineRule="auto"/>
        <w:rPr>
          <w:rFonts w:ascii="Times New Roman" w:eastAsia="한양신명조"/>
          <w:color w:val="000000"/>
          <w:kern w:val="0"/>
          <w:sz w:val="24"/>
        </w:rPr>
      </w:pPr>
      <w:r w:rsidRPr="005E2E12">
        <w:rPr>
          <w:rFonts w:ascii="Times New Roman" w:eastAsia="한양신명조" w:hint="eastAsia"/>
          <w:color w:val="000000"/>
          <w:kern w:val="0"/>
          <w:sz w:val="24"/>
        </w:rPr>
        <w:t xml:space="preserve">As appetite change may contribute to the result in </w:t>
      </w:r>
      <w:r w:rsidR="00E5084B" w:rsidRPr="005E2E12">
        <w:rPr>
          <w:rFonts w:ascii="Times New Roman" w:eastAsia="한양신명조" w:hint="eastAsia"/>
          <w:color w:val="000000"/>
          <w:kern w:val="0"/>
          <w:sz w:val="24"/>
        </w:rPr>
        <w:t xml:space="preserve">the </w:t>
      </w:r>
      <w:r w:rsidRPr="005E2E12">
        <w:rPr>
          <w:rFonts w:ascii="Times New Roman" w:eastAsia="한양신명조" w:hint="eastAsia"/>
          <w:color w:val="000000"/>
          <w:kern w:val="0"/>
          <w:sz w:val="24"/>
        </w:rPr>
        <w:t>novelty suppressed feeding</w:t>
      </w:r>
      <w:r w:rsidR="00E5084B" w:rsidRPr="005E2E12">
        <w:rPr>
          <w:rFonts w:ascii="Times New Roman" w:eastAsia="한양신명조" w:hint="eastAsia"/>
          <w:color w:val="000000"/>
          <w:kern w:val="0"/>
          <w:sz w:val="24"/>
        </w:rPr>
        <w:t xml:space="preserve"> task</w:t>
      </w:r>
      <w:r w:rsidRPr="005E2E12">
        <w:rPr>
          <w:rFonts w:ascii="Times New Roman" w:eastAsia="한양신명조" w:hint="eastAsia"/>
          <w:color w:val="000000"/>
          <w:kern w:val="0"/>
          <w:sz w:val="24"/>
        </w:rPr>
        <w:t xml:space="preserve">, feeding amount was measured after </w:t>
      </w:r>
      <w:r w:rsidR="005B6CE4" w:rsidRPr="005E2E12">
        <w:rPr>
          <w:rFonts w:ascii="Times New Roman" w:eastAsia="한양신명조" w:hint="eastAsia"/>
          <w:color w:val="000000"/>
          <w:kern w:val="0"/>
          <w:sz w:val="24"/>
        </w:rPr>
        <w:t>RP</w:t>
      </w:r>
      <w:r w:rsidRPr="005E2E12">
        <w:rPr>
          <w:rFonts w:ascii="Times New Roman" w:eastAsia="한양신명조" w:hint="eastAsia"/>
          <w:color w:val="000000"/>
          <w:kern w:val="0"/>
          <w:sz w:val="24"/>
        </w:rPr>
        <w:t xml:space="preserve"> treatment. Twenty-four hours before test, mice were individually caged without any chow supplied</w:t>
      </w:r>
      <w:r w:rsidR="00E5084B" w:rsidRPr="005E2E12">
        <w:rPr>
          <w:rFonts w:ascii="Times New Roman" w:eastAsia="한양신명조" w:hint="eastAsia"/>
          <w:color w:val="000000"/>
          <w:kern w:val="0"/>
          <w:sz w:val="24"/>
        </w:rPr>
        <w:t>,</w:t>
      </w:r>
      <w:r w:rsidRPr="005E2E12">
        <w:rPr>
          <w:rFonts w:ascii="Times New Roman" w:eastAsia="한양신명조" w:hint="eastAsia"/>
          <w:color w:val="000000"/>
          <w:kern w:val="0"/>
          <w:sz w:val="24"/>
        </w:rPr>
        <w:t xml:space="preserve"> but </w:t>
      </w:r>
      <w:r w:rsidR="00E5084B" w:rsidRPr="005E2E12">
        <w:rPr>
          <w:rFonts w:ascii="Times New Roman" w:eastAsia="한양신명조" w:hint="eastAsia"/>
          <w:color w:val="000000"/>
          <w:kern w:val="0"/>
          <w:sz w:val="24"/>
        </w:rPr>
        <w:t>a</w:t>
      </w:r>
      <w:r w:rsidRPr="005E2E12">
        <w:rPr>
          <w:rFonts w:ascii="Times New Roman" w:eastAsia="한양신명조" w:hint="eastAsia"/>
          <w:color w:val="000000"/>
          <w:kern w:val="0"/>
          <w:sz w:val="24"/>
        </w:rPr>
        <w:t xml:space="preserve"> bottle was left for </w:t>
      </w:r>
      <w:r w:rsidR="00E5084B" w:rsidRPr="005E2E12">
        <w:rPr>
          <w:rFonts w:ascii="Times New Roman" w:eastAsia="한양신명조" w:hint="eastAsia"/>
          <w:color w:val="000000"/>
          <w:kern w:val="0"/>
          <w:sz w:val="24"/>
        </w:rPr>
        <w:t xml:space="preserve">ad libitum </w:t>
      </w:r>
      <w:r w:rsidRPr="005E2E12">
        <w:rPr>
          <w:rFonts w:ascii="Times New Roman" w:eastAsia="한양신명조" w:hint="eastAsia"/>
          <w:color w:val="000000"/>
          <w:kern w:val="0"/>
          <w:sz w:val="24"/>
        </w:rPr>
        <w:t>water supply.</w:t>
      </w:r>
      <w:r w:rsidR="00E5084B" w:rsidRPr="005E2E12">
        <w:rPr>
          <w:rFonts w:ascii="Times New Roman" w:eastAsia="한양신명조" w:hint="eastAsia"/>
          <w:color w:val="000000"/>
          <w:kern w:val="0"/>
          <w:sz w:val="24"/>
        </w:rPr>
        <w:t xml:space="preserve"> The n</w:t>
      </w:r>
      <w:r w:rsidRPr="005E2E12">
        <w:rPr>
          <w:rFonts w:ascii="Times New Roman" w:eastAsia="한양신명조" w:hint="eastAsia"/>
          <w:color w:val="000000"/>
          <w:kern w:val="0"/>
          <w:sz w:val="24"/>
        </w:rPr>
        <w:t xml:space="preserve">ext day, the amount of chow consumed was measured for 24 hours after oral </w:t>
      </w:r>
      <w:r w:rsidRPr="005E2E12">
        <w:rPr>
          <w:rFonts w:ascii="Times New Roman" w:eastAsia="한양신명조"/>
          <w:color w:val="000000"/>
          <w:kern w:val="0"/>
          <w:sz w:val="24"/>
        </w:rPr>
        <w:t>administration</w:t>
      </w:r>
      <w:r w:rsidRPr="005E2E12">
        <w:rPr>
          <w:rFonts w:ascii="Times New Roman" w:eastAsia="한양신명조" w:hint="eastAsia"/>
          <w:color w:val="000000"/>
          <w:kern w:val="0"/>
          <w:sz w:val="24"/>
        </w:rPr>
        <w:t xml:space="preserve"> of </w:t>
      </w:r>
      <w:r w:rsidR="005B6CE4" w:rsidRPr="005E2E12">
        <w:rPr>
          <w:rFonts w:ascii="Times New Roman" w:eastAsia="한양신명조" w:hint="eastAsia"/>
          <w:color w:val="000000"/>
          <w:kern w:val="0"/>
          <w:sz w:val="24"/>
        </w:rPr>
        <w:t>RP</w:t>
      </w:r>
      <w:r w:rsidRPr="005E2E12">
        <w:rPr>
          <w:rFonts w:ascii="Times New Roman" w:eastAsia="한양신명조" w:hint="eastAsia"/>
          <w:color w:val="000000"/>
          <w:kern w:val="0"/>
          <w:sz w:val="24"/>
        </w:rPr>
        <w:t xml:space="preserve"> (0.1 mg/kg</w:t>
      </w:r>
      <w:r w:rsidR="00E5084B" w:rsidRPr="005E2E12">
        <w:rPr>
          <w:rFonts w:ascii="Times New Roman" w:eastAsia="한양신명조" w:hint="eastAsia"/>
          <w:color w:val="000000"/>
          <w:kern w:val="0"/>
          <w:sz w:val="24"/>
        </w:rPr>
        <w:t xml:space="preserve">, </w:t>
      </w:r>
      <w:proofErr w:type="spellStart"/>
      <w:r w:rsidR="00E5084B" w:rsidRPr="005E2E12">
        <w:rPr>
          <w:rFonts w:ascii="Times New Roman" w:eastAsia="한양신명조" w:hint="eastAsia"/>
          <w:color w:val="000000"/>
          <w:kern w:val="0"/>
          <w:sz w:val="24"/>
        </w:rPr>
        <w:t>p.o.</w:t>
      </w:r>
      <w:proofErr w:type="spellEnd"/>
      <w:r w:rsidRPr="005E2E12">
        <w:rPr>
          <w:rFonts w:ascii="Times New Roman" w:eastAsia="한양신명조" w:hint="eastAsia"/>
          <w:color w:val="000000"/>
          <w:kern w:val="0"/>
          <w:sz w:val="24"/>
        </w:rPr>
        <w:t>) or distilled water.</w:t>
      </w:r>
    </w:p>
    <w:p w:rsidR="00DC6F34" w:rsidRPr="005E2E12" w:rsidRDefault="00DC6F34" w:rsidP="00DC6F34">
      <w:pPr>
        <w:widowControl/>
        <w:wordWrap/>
        <w:autoSpaceDE/>
        <w:autoSpaceDN/>
        <w:snapToGrid w:val="0"/>
        <w:spacing w:line="384" w:lineRule="auto"/>
        <w:rPr>
          <w:rFonts w:ascii="Times New Roman" w:eastAsia="한양신명조"/>
          <w:color w:val="000000"/>
          <w:kern w:val="0"/>
          <w:sz w:val="24"/>
        </w:rPr>
      </w:pPr>
    </w:p>
    <w:p w:rsidR="00DC6F34" w:rsidRPr="005E2E12" w:rsidRDefault="00DC6F34" w:rsidP="00DC6F34">
      <w:pPr>
        <w:widowControl/>
        <w:wordWrap/>
        <w:autoSpaceDE/>
        <w:autoSpaceDN/>
        <w:snapToGrid w:val="0"/>
        <w:spacing w:line="384" w:lineRule="auto"/>
        <w:rPr>
          <w:rFonts w:ascii="Times New Roman" w:eastAsia="한양신명조"/>
          <w:color w:val="000000"/>
          <w:kern w:val="0"/>
          <w:sz w:val="24"/>
        </w:rPr>
      </w:pPr>
      <w:r w:rsidRPr="005E2E12">
        <w:rPr>
          <w:rFonts w:ascii="Times New Roman" w:eastAsia="한양신명조" w:hint="eastAsia"/>
          <w:color w:val="000000"/>
          <w:kern w:val="0"/>
          <w:sz w:val="24"/>
        </w:rPr>
        <w:t>S3. Open field test</w:t>
      </w:r>
    </w:p>
    <w:p w:rsidR="00DC6F34" w:rsidRPr="004C5973" w:rsidRDefault="00DC6F34" w:rsidP="00DC6F34">
      <w:pPr>
        <w:widowControl/>
        <w:wordWrap/>
        <w:autoSpaceDE/>
        <w:autoSpaceDN/>
        <w:snapToGrid w:val="0"/>
        <w:spacing w:line="384" w:lineRule="auto"/>
        <w:rPr>
          <w:rFonts w:ascii="Times New Roman" w:eastAsia="한양신명조"/>
          <w:color w:val="000000"/>
          <w:kern w:val="0"/>
          <w:sz w:val="24"/>
        </w:rPr>
      </w:pPr>
      <w:r w:rsidRPr="005E2E12">
        <w:rPr>
          <w:rFonts w:ascii="Times New Roman" w:eastAsia="한양신명조" w:hint="eastAsia"/>
          <w:color w:val="000000"/>
          <w:kern w:val="0"/>
          <w:sz w:val="24"/>
        </w:rPr>
        <w:lastRenderedPageBreak/>
        <w:t xml:space="preserve">As psychomotor stimulation can reduce the immobility in </w:t>
      </w:r>
      <w:r w:rsidR="00096176" w:rsidRPr="005E2E12">
        <w:rPr>
          <w:rFonts w:ascii="Times New Roman" w:eastAsia="한양신명조" w:hint="eastAsia"/>
          <w:color w:val="000000"/>
          <w:kern w:val="0"/>
          <w:sz w:val="24"/>
        </w:rPr>
        <w:t>the tail suspension</w:t>
      </w:r>
      <w:r w:rsidRPr="005E2E12">
        <w:rPr>
          <w:rFonts w:ascii="Times New Roman" w:eastAsia="한양신명조" w:hint="eastAsia"/>
          <w:color w:val="000000"/>
          <w:kern w:val="0"/>
          <w:sz w:val="24"/>
        </w:rPr>
        <w:t xml:space="preserve"> and forced swim test</w:t>
      </w:r>
      <w:r w:rsidR="00096176" w:rsidRPr="005E2E12">
        <w:rPr>
          <w:rFonts w:ascii="Times New Roman" w:eastAsia="한양신명조" w:hint="eastAsia"/>
          <w:color w:val="000000"/>
          <w:kern w:val="0"/>
          <w:sz w:val="24"/>
        </w:rPr>
        <w:t>s</w:t>
      </w:r>
      <w:r w:rsidRPr="005E2E12">
        <w:rPr>
          <w:rFonts w:ascii="Times New Roman" w:eastAsia="한양신명조" w:hint="eastAsia"/>
          <w:color w:val="000000"/>
          <w:kern w:val="0"/>
          <w:sz w:val="24"/>
        </w:rPr>
        <w:t xml:space="preserve">, </w:t>
      </w:r>
      <w:proofErr w:type="spellStart"/>
      <w:r w:rsidRPr="005E2E12">
        <w:rPr>
          <w:rFonts w:ascii="Times New Roman" w:eastAsia="한양신명조" w:hint="eastAsia"/>
          <w:color w:val="000000"/>
          <w:kern w:val="0"/>
          <w:sz w:val="24"/>
        </w:rPr>
        <w:t>locomotor</w:t>
      </w:r>
      <w:proofErr w:type="spellEnd"/>
      <w:r w:rsidRPr="005E2E12">
        <w:rPr>
          <w:rFonts w:ascii="Times New Roman" w:eastAsia="한양신명조" w:hint="eastAsia"/>
          <w:color w:val="000000"/>
          <w:kern w:val="0"/>
          <w:sz w:val="24"/>
        </w:rPr>
        <w:t xml:space="preserve"> activity was measured after </w:t>
      </w:r>
      <w:r w:rsidR="005B6CE4" w:rsidRPr="005E2E12">
        <w:rPr>
          <w:rFonts w:ascii="Times New Roman" w:eastAsia="한양신명조" w:hint="eastAsia"/>
          <w:color w:val="000000"/>
          <w:kern w:val="0"/>
          <w:sz w:val="24"/>
        </w:rPr>
        <w:t>RP</w:t>
      </w:r>
      <w:r w:rsidRPr="005E2E12">
        <w:rPr>
          <w:rFonts w:ascii="Times New Roman" w:eastAsia="한양신명조" w:hint="eastAsia"/>
          <w:color w:val="000000"/>
          <w:kern w:val="0"/>
          <w:sz w:val="24"/>
        </w:rPr>
        <w:t xml:space="preserve"> treatment. Mice were placed into an open field (50 x 50 x 40 cm) 30 minutes after an oral administration of </w:t>
      </w:r>
      <w:r w:rsidR="005B6CE4" w:rsidRPr="005E2E12">
        <w:rPr>
          <w:rFonts w:ascii="Times New Roman" w:eastAsia="한양신명조" w:hint="eastAsia"/>
          <w:color w:val="000000"/>
          <w:kern w:val="0"/>
          <w:sz w:val="24"/>
        </w:rPr>
        <w:t>RP</w:t>
      </w:r>
      <w:r w:rsidRPr="005E2E12">
        <w:rPr>
          <w:rFonts w:ascii="Times New Roman" w:eastAsia="한양신명조" w:hint="eastAsia"/>
          <w:color w:val="000000"/>
          <w:kern w:val="0"/>
          <w:sz w:val="24"/>
        </w:rPr>
        <w:t xml:space="preserve"> (0.1 mg/kg) or distilled water. The travel distance was </w:t>
      </w:r>
      <w:r w:rsidRPr="005E2E12">
        <w:rPr>
          <w:rFonts w:ascii="Times New Roman" w:eastAsia="한양신명조"/>
          <w:color w:val="000000"/>
          <w:kern w:val="0"/>
          <w:sz w:val="24"/>
        </w:rPr>
        <w:t>measured</w:t>
      </w:r>
      <w:r w:rsidRPr="005E2E12">
        <w:rPr>
          <w:rFonts w:ascii="Times New Roman" w:eastAsia="한양신명조" w:hint="eastAsia"/>
          <w:color w:val="000000"/>
          <w:kern w:val="0"/>
          <w:sz w:val="24"/>
        </w:rPr>
        <w:t xml:space="preserve"> for 30 minutes </w:t>
      </w:r>
      <w:r w:rsidRPr="005E2E12">
        <w:rPr>
          <w:rFonts w:ascii="Times New Roman"/>
          <w:sz w:val="24"/>
        </w:rPr>
        <w:t>using video-tracking software</w:t>
      </w:r>
      <w:r w:rsidRPr="005E2E12">
        <w:rPr>
          <w:rFonts w:ascii="Times New Roman" w:hint="eastAsia"/>
          <w:sz w:val="24"/>
        </w:rPr>
        <w:t xml:space="preserve"> </w:t>
      </w:r>
      <w:r w:rsidRPr="005E2E12">
        <w:rPr>
          <w:rFonts w:ascii="Times New Roman"/>
          <w:sz w:val="24"/>
        </w:rPr>
        <w:t>(Smart</w:t>
      </w:r>
      <w:r w:rsidR="00096176" w:rsidRPr="005E2E12">
        <w:rPr>
          <w:rFonts w:ascii="Times New Roman" w:eastAsia="맑은 고딕" w:hint="eastAsia"/>
          <w:sz w:val="24"/>
        </w:rPr>
        <w:t xml:space="preserve"> 3.0</w:t>
      </w:r>
      <w:r w:rsidRPr="005E2E12">
        <w:rPr>
          <w:rFonts w:ascii="Times New Roman"/>
          <w:sz w:val="24"/>
        </w:rPr>
        <w:t xml:space="preserve">, </w:t>
      </w:r>
      <w:proofErr w:type="spellStart"/>
      <w:r w:rsidRPr="005E2E12">
        <w:rPr>
          <w:rFonts w:ascii="Times New Roman"/>
          <w:sz w:val="24"/>
        </w:rPr>
        <w:t>Panlab</w:t>
      </w:r>
      <w:proofErr w:type="spellEnd"/>
      <w:r w:rsidRPr="005E2E12">
        <w:rPr>
          <w:rFonts w:ascii="Times New Roman"/>
          <w:sz w:val="24"/>
        </w:rPr>
        <w:t>, Spain).</w:t>
      </w:r>
    </w:p>
    <w:p w:rsidR="006711DE" w:rsidRPr="002B65AD" w:rsidRDefault="006711DE" w:rsidP="006B16F4">
      <w:pPr>
        <w:widowControl/>
        <w:wordWrap/>
        <w:autoSpaceDE/>
        <w:autoSpaceDN/>
        <w:jc w:val="left"/>
        <w:rPr>
          <w:rFonts w:ascii="Times New Roman" w:eastAsia="한양신명조"/>
          <w:color w:val="000000"/>
          <w:kern w:val="0"/>
          <w:szCs w:val="20"/>
        </w:rPr>
      </w:pPr>
    </w:p>
    <w:sectPr w:rsidR="006711DE" w:rsidRPr="002B65AD" w:rsidSect="001D5154">
      <w:footerReference w:type="default" r:id="rId9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2A69" w:rsidRDefault="00DA2A69" w:rsidP="00E36CE8">
      <w:r>
        <w:separator/>
      </w:r>
    </w:p>
  </w:endnote>
  <w:endnote w:type="continuationSeparator" w:id="0">
    <w:p w:rsidR="00DA2A69" w:rsidRDefault="00DA2A69" w:rsidP="00E36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3770657"/>
      <w:docPartObj>
        <w:docPartGallery w:val="Page Numbers (Bottom of Page)"/>
        <w:docPartUnique/>
      </w:docPartObj>
    </w:sdtPr>
    <w:sdtEndPr/>
    <w:sdtContent>
      <w:p w:rsidR="00FB153D" w:rsidRDefault="00FB153D" w:rsidP="00B320EB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65AD" w:rsidRPr="002B65AD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2A69" w:rsidRDefault="00DA2A69" w:rsidP="00E36CE8">
      <w:r>
        <w:separator/>
      </w:r>
    </w:p>
  </w:footnote>
  <w:footnote w:type="continuationSeparator" w:id="0">
    <w:p w:rsidR="00DA2A69" w:rsidRDefault="00DA2A69" w:rsidP="00E36C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70754"/>
    <w:multiLevelType w:val="multilevel"/>
    <w:tmpl w:val="B1C2EFB2"/>
    <w:lvl w:ilvl="0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">
    <w:nsid w:val="0E3B2ACD"/>
    <w:multiLevelType w:val="multilevel"/>
    <w:tmpl w:val="B1C2EFB2"/>
    <w:lvl w:ilvl="0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">
    <w:nsid w:val="104B36A4"/>
    <w:multiLevelType w:val="hybridMultilevel"/>
    <w:tmpl w:val="8998F1C6"/>
    <w:lvl w:ilvl="0" w:tplc="F42E4996">
      <w:start w:val="2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3">
    <w:nsid w:val="2D664D90"/>
    <w:multiLevelType w:val="multilevel"/>
    <w:tmpl w:val="5FBE51E2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4">
    <w:nsid w:val="4024698A"/>
    <w:multiLevelType w:val="multilevel"/>
    <w:tmpl w:val="B1C2EFB2"/>
    <w:lvl w:ilvl="0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5">
    <w:nsid w:val="42A44A47"/>
    <w:multiLevelType w:val="hybridMultilevel"/>
    <w:tmpl w:val="892E300C"/>
    <w:lvl w:ilvl="0" w:tplc="FDC2AC68">
      <w:start w:val="1"/>
      <w:numFmt w:val="upperLetter"/>
      <w:lvlText w:val="(%1)"/>
      <w:lvlJc w:val="left"/>
      <w:pPr>
        <w:ind w:left="709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49" w:hanging="400"/>
      </w:pPr>
    </w:lvl>
    <w:lvl w:ilvl="2" w:tplc="0409001B" w:tentative="1">
      <w:start w:val="1"/>
      <w:numFmt w:val="lowerRoman"/>
      <w:lvlText w:val="%3."/>
      <w:lvlJc w:val="right"/>
      <w:pPr>
        <w:ind w:left="1549" w:hanging="400"/>
      </w:pPr>
    </w:lvl>
    <w:lvl w:ilvl="3" w:tplc="0409000F" w:tentative="1">
      <w:start w:val="1"/>
      <w:numFmt w:val="decimal"/>
      <w:lvlText w:val="%4."/>
      <w:lvlJc w:val="left"/>
      <w:pPr>
        <w:ind w:left="1949" w:hanging="400"/>
      </w:pPr>
    </w:lvl>
    <w:lvl w:ilvl="4" w:tplc="04090019" w:tentative="1">
      <w:start w:val="1"/>
      <w:numFmt w:val="upperLetter"/>
      <w:lvlText w:val="%5."/>
      <w:lvlJc w:val="left"/>
      <w:pPr>
        <w:ind w:left="2349" w:hanging="400"/>
      </w:pPr>
    </w:lvl>
    <w:lvl w:ilvl="5" w:tplc="0409001B" w:tentative="1">
      <w:start w:val="1"/>
      <w:numFmt w:val="lowerRoman"/>
      <w:lvlText w:val="%6."/>
      <w:lvlJc w:val="right"/>
      <w:pPr>
        <w:ind w:left="2749" w:hanging="400"/>
      </w:pPr>
    </w:lvl>
    <w:lvl w:ilvl="6" w:tplc="0409000F" w:tentative="1">
      <w:start w:val="1"/>
      <w:numFmt w:val="decimal"/>
      <w:lvlText w:val="%7."/>
      <w:lvlJc w:val="left"/>
      <w:pPr>
        <w:ind w:left="3149" w:hanging="400"/>
      </w:pPr>
    </w:lvl>
    <w:lvl w:ilvl="7" w:tplc="04090019" w:tentative="1">
      <w:start w:val="1"/>
      <w:numFmt w:val="upperLetter"/>
      <w:lvlText w:val="%8."/>
      <w:lvlJc w:val="left"/>
      <w:pPr>
        <w:ind w:left="3549" w:hanging="400"/>
      </w:pPr>
    </w:lvl>
    <w:lvl w:ilvl="8" w:tplc="0409001B" w:tentative="1">
      <w:start w:val="1"/>
      <w:numFmt w:val="lowerRoman"/>
      <w:lvlText w:val="%9."/>
      <w:lvlJc w:val="right"/>
      <w:pPr>
        <w:ind w:left="3949" w:hanging="400"/>
      </w:pPr>
    </w:lvl>
  </w:abstractNum>
  <w:abstractNum w:abstractNumId="6">
    <w:nsid w:val="43A43BCD"/>
    <w:multiLevelType w:val="hybridMultilevel"/>
    <w:tmpl w:val="3EDCDF6A"/>
    <w:lvl w:ilvl="0" w:tplc="36EA40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47DC16CA"/>
    <w:multiLevelType w:val="hybridMultilevel"/>
    <w:tmpl w:val="E7E039D8"/>
    <w:lvl w:ilvl="0" w:tplc="327C391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4E2C3069"/>
    <w:multiLevelType w:val="hybridMultilevel"/>
    <w:tmpl w:val="14B26994"/>
    <w:lvl w:ilvl="0" w:tplc="306E685C">
      <w:start w:val="1"/>
      <w:numFmt w:val="upperLetter"/>
      <w:lvlText w:val="(%1)"/>
      <w:lvlJc w:val="left"/>
      <w:pPr>
        <w:ind w:left="394" w:hanging="40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89" w:hanging="400"/>
      </w:pPr>
    </w:lvl>
    <w:lvl w:ilvl="2" w:tplc="0409001B" w:tentative="1">
      <w:start w:val="1"/>
      <w:numFmt w:val="lowerRoman"/>
      <w:lvlText w:val="%3."/>
      <w:lvlJc w:val="right"/>
      <w:pPr>
        <w:ind w:left="1189" w:hanging="400"/>
      </w:pPr>
    </w:lvl>
    <w:lvl w:ilvl="3" w:tplc="0409000F" w:tentative="1">
      <w:start w:val="1"/>
      <w:numFmt w:val="decimal"/>
      <w:lvlText w:val="%4."/>
      <w:lvlJc w:val="left"/>
      <w:pPr>
        <w:ind w:left="1589" w:hanging="400"/>
      </w:pPr>
    </w:lvl>
    <w:lvl w:ilvl="4" w:tplc="04090019" w:tentative="1">
      <w:start w:val="1"/>
      <w:numFmt w:val="upperLetter"/>
      <w:lvlText w:val="%5."/>
      <w:lvlJc w:val="left"/>
      <w:pPr>
        <w:ind w:left="1989" w:hanging="400"/>
      </w:pPr>
    </w:lvl>
    <w:lvl w:ilvl="5" w:tplc="0409001B" w:tentative="1">
      <w:start w:val="1"/>
      <w:numFmt w:val="lowerRoman"/>
      <w:lvlText w:val="%6."/>
      <w:lvlJc w:val="right"/>
      <w:pPr>
        <w:ind w:left="2389" w:hanging="400"/>
      </w:pPr>
    </w:lvl>
    <w:lvl w:ilvl="6" w:tplc="0409000F" w:tentative="1">
      <w:start w:val="1"/>
      <w:numFmt w:val="decimal"/>
      <w:lvlText w:val="%7."/>
      <w:lvlJc w:val="left"/>
      <w:pPr>
        <w:ind w:left="2789" w:hanging="400"/>
      </w:pPr>
    </w:lvl>
    <w:lvl w:ilvl="7" w:tplc="04090019" w:tentative="1">
      <w:start w:val="1"/>
      <w:numFmt w:val="upperLetter"/>
      <w:lvlText w:val="%8."/>
      <w:lvlJc w:val="left"/>
      <w:pPr>
        <w:ind w:left="3189" w:hanging="400"/>
      </w:pPr>
    </w:lvl>
    <w:lvl w:ilvl="8" w:tplc="0409001B" w:tentative="1">
      <w:start w:val="1"/>
      <w:numFmt w:val="lowerRoman"/>
      <w:lvlText w:val="%9."/>
      <w:lvlJc w:val="right"/>
      <w:pPr>
        <w:ind w:left="3589" w:hanging="400"/>
      </w:pPr>
    </w:lvl>
  </w:abstractNum>
  <w:abstractNum w:abstractNumId="9">
    <w:nsid w:val="59B06BC7"/>
    <w:multiLevelType w:val="hybridMultilevel"/>
    <w:tmpl w:val="982A2958"/>
    <w:lvl w:ilvl="0" w:tplc="30ACB224">
      <w:start w:val="1"/>
      <w:numFmt w:val="upperLetter"/>
      <w:lvlText w:val="(%1)"/>
      <w:lvlJc w:val="left"/>
      <w:pPr>
        <w:ind w:left="349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89" w:hanging="400"/>
      </w:pPr>
    </w:lvl>
    <w:lvl w:ilvl="2" w:tplc="0409001B" w:tentative="1">
      <w:start w:val="1"/>
      <w:numFmt w:val="lowerRoman"/>
      <w:lvlText w:val="%3."/>
      <w:lvlJc w:val="right"/>
      <w:pPr>
        <w:ind w:left="1189" w:hanging="400"/>
      </w:pPr>
    </w:lvl>
    <w:lvl w:ilvl="3" w:tplc="0409000F" w:tentative="1">
      <w:start w:val="1"/>
      <w:numFmt w:val="decimal"/>
      <w:lvlText w:val="%4."/>
      <w:lvlJc w:val="left"/>
      <w:pPr>
        <w:ind w:left="1589" w:hanging="400"/>
      </w:pPr>
    </w:lvl>
    <w:lvl w:ilvl="4" w:tplc="04090019" w:tentative="1">
      <w:start w:val="1"/>
      <w:numFmt w:val="upperLetter"/>
      <w:lvlText w:val="%5."/>
      <w:lvlJc w:val="left"/>
      <w:pPr>
        <w:ind w:left="1989" w:hanging="400"/>
      </w:pPr>
    </w:lvl>
    <w:lvl w:ilvl="5" w:tplc="0409001B" w:tentative="1">
      <w:start w:val="1"/>
      <w:numFmt w:val="lowerRoman"/>
      <w:lvlText w:val="%6."/>
      <w:lvlJc w:val="right"/>
      <w:pPr>
        <w:ind w:left="2389" w:hanging="400"/>
      </w:pPr>
    </w:lvl>
    <w:lvl w:ilvl="6" w:tplc="0409000F" w:tentative="1">
      <w:start w:val="1"/>
      <w:numFmt w:val="decimal"/>
      <w:lvlText w:val="%7."/>
      <w:lvlJc w:val="left"/>
      <w:pPr>
        <w:ind w:left="2789" w:hanging="400"/>
      </w:pPr>
    </w:lvl>
    <w:lvl w:ilvl="7" w:tplc="04090019" w:tentative="1">
      <w:start w:val="1"/>
      <w:numFmt w:val="upperLetter"/>
      <w:lvlText w:val="%8."/>
      <w:lvlJc w:val="left"/>
      <w:pPr>
        <w:ind w:left="3189" w:hanging="400"/>
      </w:pPr>
    </w:lvl>
    <w:lvl w:ilvl="8" w:tplc="0409001B" w:tentative="1">
      <w:start w:val="1"/>
      <w:numFmt w:val="lowerRoman"/>
      <w:lvlText w:val="%9."/>
      <w:lvlJc w:val="right"/>
      <w:pPr>
        <w:ind w:left="3589" w:hanging="400"/>
      </w:pPr>
    </w:lvl>
  </w:abstractNum>
  <w:abstractNum w:abstractNumId="10">
    <w:nsid w:val="5CE47316"/>
    <w:multiLevelType w:val="hybridMultilevel"/>
    <w:tmpl w:val="665C31FE"/>
    <w:lvl w:ilvl="0" w:tplc="EF0ADC9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605F7322"/>
    <w:multiLevelType w:val="multilevel"/>
    <w:tmpl w:val="B1C2EFB2"/>
    <w:lvl w:ilvl="0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2">
    <w:nsid w:val="6C0B33EC"/>
    <w:multiLevelType w:val="hybridMultilevel"/>
    <w:tmpl w:val="78D60870"/>
    <w:lvl w:ilvl="0" w:tplc="C0BA5A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6E404EA2"/>
    <w:multiLevelType w:val="hybridMultilevel"/>
    <w:tmpl w:val="B5A04344"/>
    <w:lvl w:ilvl="0" w:tplc="AA52B184">
      <w:start w:val="1"/>
      <w:numFmt w:val="upperLetter"/>
      <w:lvlText w:val="(%1)"/>
      <w:lvlJc w:val="left"/>
      <w:pPr>
        <w:ind w:left="379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89" w:hanging="400"/>
      </w:pPr>
    </w:lvl>
    <w:lvl w:ilvl="2" w:tplc="0409001B" w:tentative="1">
      <w:start w:val="1"/>
      <w:numFmt w:val="lowerRoman"/>
      <w:lvlText w:val="%3."/>
      <w:lvlJc w:val="right"/>
      <w:pPr>
        <w:ind w:left="1189" w:hanging="400"/>
      </w:pPr>
    </w:lvl>
    <w:lvl w:ilvl="3" w:tplc="0409000F" w:tentative="1">
      <w:start w:val="1"/>
      <w:numFmt w:val="decimal"/>
      <w:lvlText w:val="%4."/>
      <w:lvlJc w:val="left"/>
      <w:pPr>
        <w:ind w:left="1589" w:hanging="400"/>
      </w:pPr>
    </w:lvl>
    <w:lvl w:ilvl="4" w:tplc="04090019" w:tentative="1">
      <w:start w:val="1"/>
      <w:numFmt w:val="upperLetter"/>
      <w:lvlText w:val="%5."/>
      <w:lvlJc w:val="left"/>
      <w:pPr>
        <w:ind w:left="1989" w:hanging="400"/>
      </w:pPr>
    </w:lvl>
    <w:lvl w:ilvl="5" w:tplc="0409001B" w:tentative="1">
      <w:start w:val="1"/>
      <w:numFmt w:val="lowerRoman"/>
      <w:lvlText w:val="%6."/>
      <w:lvlJc w:val="right"/>
      <w:pPr>
        <w:ind w:left="2389" w:hanging="400"/>
      </w:pPr>
    </w:lvl>
    <w:lvl w:ilvl="6" w:tplc="0409000F" w:tentative="1">
      <w:start w:val="1"/>
      <w:numFmt w:val="decimal"/>
      <w:lvlText w:val="%7."/>
      <w:lvlJc w:val="left"/>
      <w:pPr>
        <w:ind w:left="2789" w:hanging="400"/>
      </w:pPr>
    </w:lvl>
    <w:lvl w:ilvl="7" w:tplc="04090019" w:tentative="1">
      <w:start w:val="1"/>
      <w:numFmt w:val="upperLetter"/>
      <w:lvlText w:val="%8."/>
      <w:lvlJc w:val="left"/>
      <w:pPr>
        <w:ind w:left="3189" w:hanging="400"/>
      </w:pPr>
    </w:lvl>
    <w:lvl w:ilvl="8" w:tplc="0409001B" w:tentative="1">
      <w:start w:val="1"/>
      <w:numFmt w:val="lowerRoman"/>
      <w:lvlText w:val="%9."/>
      <w:lvlJc w:val="right"/>
      <w:pPr>
        <w:ind w:left="3589" w:hanging="400"/>
      </w:pPr>
    </w:lvl>
  </w:abstractNum>
  <w:abstractNum w:abstractNumId="14">
    <w:nsid w:val="76630FCC"/>
    <w:multiLevelType w:val="multilevel"/>
    <w:tmpl w:val="EE1072FA"/>
    <w:lvl w:ilvl="0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80" w:hanging="108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40" w:hanging="1440"/>
      </w:pPr>
      <w:rPr>
        <w:rFonts w:cs="Times New Roman" w:hint="default"/>
      </w:rPr>
    </w:lvl>
  </w:abstractNum>
  <w:num w:numId="1">
    <w:abstractNumId w:val="12"/>
  </w:num>
  <w:num w:numId="2">
    <w:abstractNumId w:val="3"/>
  </w:num>
  <w:num w:numId="3">
    <w:abstractNumId w:val="10"/>
  </w:num>
  <w:num w:numId="4">
    <w:abstractNumId w:val="2"/>
  </w:num>
  <w:num w:numId="5">
    <w:abstractNumId w:val="0"/>
  </w:num>
  <w:num w:numId="6">
    <w:abstractNumId w:val="14"/>
  </w:num>
  <w:num w:numId="7">
    <w:abstractNumId w:val="6"/>
  </w:num>
  <w:num w:numId="8">
    <w:abstractNumId w:val="11"/>
  </w:num>
  <w:num w:numId="9">
    <w:abstractNumId w:val="8"/>
  </w:num>
  <w:num w:numId="10">
    <w:abstractNumId w:val="9"/>
  </w:num>
  <w:num w:numId="11">
    <w:abstractNumId w:val="5"/>
  </w:num>
  <w:num w:numId="12">
    <w:abstractNumId w:val="4"/>
  </w:num>
  <w:num w:numId="13">
    <w:abstractNumId w:val="1"/>
  </w:num>
  <w:num w:numId="14">
    <w:abstractNumId w:val="13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z95f2tx5nz2f92edzs7x00vhdztfredas0p5&quot;&gt;Wonji antidepressant&lt;record-ids&gt;&lt;item&gt;20&lt;/item&gt;&lt;item&gt;22&lt;/item&gt;&lt;item&gt;23&lt;/item&gt;&lt;item&gt;24&lt;/item&gt;&lt;item&gt;26&lt;/item&gt;&lt;item&gt;27&lt;/item&gt;&lt;item&gt;28&lt;/item&gt;&lt;item&gt;31&lt;/item&gt;&lt;item&gt;32&lt;/item&gt;&lt;item&gt;33&lt;/item&gt;&lt;item&gt;34&lt;/item&gt;&lt;item&gt;95&lt;/item&gt;&lt;item&gt;102&lt;/item&gt;&lt;item&gt;112&lt;/item&gt;&lt;item&gt;116&lt;/item&gt;&lt;item&gt;117&lt;/item&gt;&lt;item&gt;118&lt;/item&gt;&lt;item&gt;119&lt;/item&gt;&lt;item&gt;120&lt;/item&gt;&lt;item&gt;121&lt;/item&gt;&lt;item&gt;122&lt;/item&gt;&lt;item&gt;123&lt;/item&gt;&lt;item&gt;127&lt;/item&gt;&lt;item&gt;129&lt;/item&gt;&lt;item&gt;130&lt;/item&gt;&lt;item&gt;133&lt;/item&gt;&lt;item&gt;134&lt;/item&gt;&lt;item&gt;135&lt;/item&gt;&lt;item&gt;136&lt;/item&gt;&lt;item&gt;137&lt;/item&gt;&lt;item&gt;138&lt;/item&gt;&lt;item&gt;139&lt;/item&gt;&lt;item&gt;140&lt;/item&gt;&lt;item&gt;141&lt;/item&gt;&lt;item&gt;143&lt;/item&gt;&lt;item&gt;144&lt;/item&gt;&lt;item&gt;146&lt;/item&gt;&lt;item&gt;147&lt;/item&gt;&lt;item&gt;148&lt;/item&gt;&lt;item&gt;149&lt;/item&gt;&lt;item&gt;150&lt;/item&gt;&lt;item&gt;153&lt;/item&gt;&lt;item&gt;154&lt;/item&gt;&lt;item&gt;155&lt;/item&gt;&lt;item&gt;156&lt;/item&gt;&lt;item&gt;157&lt;/item&gt;&lt;item&gt;158&lt;/item&gt;&lt;item&gt;159&lt;/item&gt;&lt;item&gt;160&lt;/item&gt;&lt;item&gt;161&lt;/item&gt;&lt;item&gt;163&lt;/item&gt;&lt;item&gt;164&lt;/item&gt;&lt;item&gt;166&lt;/item&gt;&lt;item&gt;169&lt;/item&gt;&lt;item&gt;170&lt;/item&gt;&lt;item&gt;171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/record-ids&gt;&lt;/item&gt;&lt;/Libraries&gt;"/>
  </w:docVars>
  <w:rsids>
    <w:rsidRoot w:val="00E36CE8"/>
    <w:rsid w:val="000033A7"/>
    <w:rsid w:val="00004342"/>
    <w:rsid w:val="000054C8"/>
    <w:rsid w:val="00007EAC"/>
    <w:rsid w:val="00010112"/>
    <w:rsid w:val="00010B1E"/>
    <w:rsid w:val="00010B63"/>
    <w:rsid w:val="00014534"/>
    <w:rsid w:val="000165BA"/>
    <w:rsid w:val="00017C78"/>
    <w:rsid w:val="000222C1"/>
    <w:rsid w:val="0002608D"/>
    <w:rsid w:val="00027993"/>
    <w:rsid w:val="00030319"/>
    <w:rsid w:val="00037BC0"/>
    <w:rsid w:val="00040499"/>
    <w:rsid w:val="000406E6"/>
    <w:rsid w:val="00041EA1"/>
    <w:rsid w:val="00042777"/>
    <w:rsid w:val="00043DB7"/>
    <w:rsid w:val="00043DD9"/>
    <w:rsid w:val="00044048"/>
    <w:rsid w:val="0004690C"/>
    <w:rsid w:val="00047257"/>
    <w:rsid w:val="00047A87"/>
    <w:rsid w:val="00047AE0"/>
    <w:rsid w:val="00054454"/>
    <w:rsid w:val="000544F6"/>
    <w:rsid w:val="00056788"/>
    <w:rsid w:val="000572FE"/>
    <w:rsid w:val="00060A3D"/>
    <w:rsid w:val="00061890"/>
    <w:rsid w:val="000633FB"/>
    <w:rsid w:val="00066FF6"/>
    <w:rsid w:val="0007008A"/>
    <w:rsid w:val="00071986"/>
    <w:rsid w:val="00073041"/>
    <w:rsid w:val="000737AE"/>
    <w:rsid w:val="00073B80"/>
    <w:rsid w:val="00074197"/>
    <w:rsid w:val="00076938"/>
    <w:rsid w:val="00076FE7"/>
    <w:rsid w:val="0007742F"/>
    <w:rsid w:val="000776EC"/>
    <w:rsid w:val="000803A3"/>
    <w:rsid w:val="00083A2B"/>
    <w:rsid w:val="00085BED"/>
    <w:rsid w:val="00087239"/>
    <w:rsid w:val="00087E12"/>
    <w:rsid w:val="00090FB9"/>
    <w:rsid w:val="00092A29"/>
    <w:rsid w:val="00094801"/>
    <w:rsid w:val="00096176"/>
    <w:rsid w:val="0009797C"/>
    <w:rsid w:val="00097B48"/>
    <w:rsid w:val="000A2485"/>
    <w:rsid w:val="000A4BD7"/>
    <w:rsid w:val="000A7D84"/>
    <w:rsid w:val="000A7F6B"/>
    <w:rsid w:val="000B13FA"/>
    <w:rsid w:val="000B15A6"/>
    <w:rsid w:val="000B1A17"/>
    <w:rsid w:val="000B3314"/>
    <w:rsid w:val="000B4F6F"/>
    <w:rsid w:val="000B555F"/>
    <w:rsid w:val="000B6FE2"/>
    <w:rsid w:val="000B7CFD"/>
    <w:rsid w:val="000C01D9"/>
    <w:rsid w:val="000C08A0"/>
    <w:rsid w:val="000C203B"/>
    <w:rsid w:val="000C22E3"/>
    <w:rsid w:val="000C2352"/>
    <w:rsid w:val="000C3474"/>
    <w:rsid w:val="000C470B"/>
    <w:rsid w:val="000D0A0F"/>
    <w:rsid w:val="000D1555"/>
    <w:rsid w:val="000D5DEB"/>
    <w:rsid w:val="000D764F"/>
    <w:rsid w:val="000E079C"/>
    <w:rsid w:val="000E07C5"/>
    <w:rsid w:val="000E0FAA"/>
    <w:rsid w:val="000F01E8"/>
    <w:rsid w:val="000F228A"/>
    <w:rsid w:val="000F32E1"/>
    <w:rsid w:val="000F3C8B"/>
    <w:rsid w:val="000F40A4"/>
    <w:rsid w:val="000F54A7"/>
    <w:rsid w:val="000F5B3A"/>
    <w:rsid w:val="000F6478"/>
    <w:rsid w:val="00100587"/>
    <w:rsid w:val="00102765"/>
    <w:rsid w:val="00104411"/>
    <w:rsid w:val="0010644C"/>
    <w:rsid w:val="0010661F"/>
    <w:rsid w:val="001066AD"/>
    <w:rsid w:val="00106804"/>
    <w:rsid w:val="00106D86"/>
    <w:rsid w:val="0010725C"/>
    <w:rsid w:val="00107EC7"/>
    <w:rsid w:val="001105BE"/>
    <w:rsid w:val="00110694"/>
    <w:rsid w:val="00112597"/>
    <w:rsid w:val="00112611"/>
    <w:rsid w:val="0011352F"/>
    <w:rsid w:val="00113884"/>
    <w:rsid w:val="00113A91"/>
    <w:rsid w:val="00115389"/>
    <w:rsid w:val="0011550A"/>
    <w:rsid w:val="00115F7A"/>
    <w:rsid w:val="00116A89"/>
    <w:rsid w:val="001171DB"/>
    <w:rsid w:val="00121F76"/>
    <w:rsid w:val="00124EAB"/>
    <w:rsid w:val="00125269"/>
    <w:rsid w:val="00125643"/>
    <w:rsid w:val="00125BF1"/>
    <w:rsid w:val="001271F0"/>
    <w:rsid w:val="00127F25"/>
    <w:rsid w:val="00132FF5"/>
    <w:rsid w:val="0013419C"/>
    <w:rsid w:val="00134B6F"/>
    <w:rsid w:val="001352AF"/>
    <w:rsid w:val="00137D58"/>
    <w:rsid w:val="00140AA3"/>
    <w:rsid w:val="0014147A"/>
    <w:rsid w:val="001425AA"/>
    <w:rsid w:val="00142E99"/>
    <w:rsid w:val="001437D1"/>
    <w:rsid w:val="0014579F"/>
    <w:rsid w:val="0014679B"/>
    <w:rsid w:val="001504EF"/>
    <w:rsid w:val="00156A0A"/>
    <w:rsid w:val="001623D7"/>
    <w:rsid w:val="0016340D"/>
    <w:rsid w:val="00163A46"/>
    <w:rsid w:val="00164FD3"/>
    <w:rsid w:val="00165241"/>
    <w:rsid w:val="001670D6"/>
    <w:rsid w:val="00167177"/>
    <w:rsid w:val="001719CA"/>
    <w:rsid w:val="00172C8C"/>
    <w:rsid w:val="001734DB"/>
    <w:rsid w:val="001744D8"/>
    <w:rsid w:val="00174FBF"/>
    <w:rsid w:val="001751D3"/>
    <w:rsid w:val="001772BC"/>
    <w:rsid w:val="00182953"/>
    <w:rsid w:val="00184EC3"/>
    <w:rsid w:val="00185360"/>
    <w:rsid w:val="00186F9D"/>
    <w:rsid w:val="001876FF"/>
    <w:rsid w:val="00191D4E"/>
    <w:rsid w:val="00195A2E"/>
    <w:rsid w:val="001970CE"/>
    <w:rsid w:val="001975EC"/>
    <w:rsid w:val="001A0946"/>
    <w:rsid w:val="001A0D78"/>
    <w:rsid w:val="001A2BD0"/>
    <w:rsid w:val="001A2BD6"/>
    <w:rsid w:val="001A326D"/>
    <w:rsid w:val="001A420A"/>
    <w:rsid w:val="001A7F58"/>
    <w:rsid w:val="001B0729"/>
    <w:rsid w:val="001B392F"/>
    <w:rsid w:val="001B4723"/>
    <w:rsid w:val="001B532C"/>
    <w:rsid w:val="001B78F2"/>
    <w:rsid w:val="001B79EB"/>
    <w:rsid w:val="001C15C0"/>
    <w:rsid w:val="001C197F"/>
    <w:rsid w:val="001C2EA0"/>
    <w:rsid w:val="001C58E7"/>
    <w:rsid w:val="001C7839"/>
    <w:rsid w:val="001D0002"/>
    <w:rsid w:val="001D2852"/>
    <w:rsid w:val="001D4203"/>
    <w:rsid w:val="001D4E7B"/>
    <w:rsid w:val="001D5154"/>
    <w:rsid w:val="001D5413"/>
    <w:rsid w:val="001D7027"/>
    <w:rsid w:val="001E04B1"/>
    <w:rsid w:val="001E1A12"/>
    <w:rsid w:val="001E377E"/>
    <w:rsid w:val="001E4EAA"/>
    <w:rsid w:val="001E4FC7"/>
    <w:rsid w:val="001E5D04"/>
    <w:rsid w:val="001E5FDF"/>
    <w:rsid w:val="001F0926"/>
    <w:rsid w:val="001F2A9E"/>
    <w:rsid w:val="001F2DDC"/>
    <w:rsid w:val="001F48F0"/>
    <w:rsid w:val="001F5018"/>
    <w:rsid w:val="001F7DF5"/>
    <w:rsid w:val="00202C17"/>
    <w:rsid w:val="00203ACF"/>
    <w:rsid w:val="002043D1"/>
    <w:rsid w:val="002108AC"/>
    <w:rsid w:val="00211ED4"/>
    <w:rsid w:val="002123FB"/>
    <w:rsid w:val="0021275B"/>
    <w:rsid w:val="002149F9"/>
    <w:rsid w:val="002237B0"/>
    <w:rsid w:val="00224211"/>
    <w:rsid w:val="00227DBA"/>
    <w:rsid w:val="002304F4"/>
    <w:rsid w:val="0023278E"/>
    <w:rsid w:val="00232F48"/>
    <w:rsid w:val="002335FC"/>
    <w:rsid w:val="002344F6"/>
    <w:rsid w:val="00237431"/>
    <w:rsid w:val="0024017C"/>
    <w:rsid w:val="0024102D"/>
    <w:rsid w:val="00241311"/>
    <w:rsid w:val="00241969"/>
    <w:rsid w:val="00242465"/>
    <w:rsid w:val="00242D9C"/>
    <w:rsid w:val="002440C6"/>
    <w:rsid w:val="002513CB"/>
    <w:rsid w:val="002513D7"/>
    <w:rsid w:val="00252166"/>
    <w:rsid w:val="00252627"/>
    <w:rsid w:val="00253A56"/>
    <w:rsid w:val="0025734E"/>
    <w:rsid w:val="00257A77"/>
    <w:rsid w:val="00261F8C"/>
    <w:rsid w:val="00262F58"/>
    <w:rsid w:val="002635F6"/>
    <w:rsid w:val="002656A1"/>
    <w:rsid w:val="00266352"/>
    <w:rsid w:val="002664EE"/>
    <w:rsid w:val="002676B7"/>
    <w:rsid w:val="002677D2"/>
    <w:rsid w:val="002702B9"/>
    <w:rsid w:val="0027098E"/>
    <w:rsid w:val="00271C1B"/>
    <w:rsid w:val="00271D5F"/>
    <w:rsid w:val="00273472"/>
    <w:rsid w:val="00274E8E"/>
    <w:rsid w:val="00275829"/>
    <w:rsid w:val="00280040"/>
    <w:rsid w:val="00280D15"/>
    <w:rsid w:val="00280FCD"/>
    <w:rsid w:val="00281E08"/>
    <w:rsid w:val="0028234C"/>
    <w:rsid w:val="002836F3"/>
    <w:rsid w:val="0028412D"/>
    <w:rsid w:val="0028423E"/>
    <w:rsid w:val="002843A2"/>
    <w:rsid w:val="002845FA"/>
    <w:rsid w:val="00284CF9"/>
    <w:rsid w:val="00286371"/>
    <w:rsid w:val="002865FB"/>
    <w:rsid w:val="00287A9E"/>
    <w:rsid w:val="00290087"/>
    <w:rsid w:val="00295BB3"/>
    <w:rsid w:val="002A064C"/>
    <w:rsid w:val="002A547B"/>
    <w:rsid w:val="002B0851"/>
    <w:rsid w:val="002B2004"/>
    <w:rsid w:val="002B3AB6"/>
    <w:rsid w:val="002B4D87"/>
    <w:rsid w:val="002B5009"/>
    <w:rsid w:val="002B65AD"/>
    <w:rsid w:val="002C0099"/>
    <w:rsid w:val="002C05C8"/>
    <w:rsid w:val="002C2A28"/>
    <w:rsid w:val="002C313D"/>
    <w:rsid w:val="002C4D1F"/>
    <w:rsid w:val="002D1C42"/>
    <w:rsid w:val="002D323D"/>
    <w:rsid w:val="002D34B7"/>
    <w:rsid w:val="002D4937"/>
    <w:rsid w:val="002D513E"/>
    <w:rsid w:val="002D5BF4"/>
    <w:rsid w:val="002D654C"/>
    <w:rsid w:val="002D66C5"/>
    <w:rsid w:val="002D6B41"/>
    <w:rsid w:val="002E0C2C"/>
    <w:rsid w:val="002E0D16"/>
    <w:rsid w:val="002E1055"/>
    <w:rsid w:val="002E2ECF"/>
    <w:rsid w:val="002E4470"/>
    <w:rsid w:val="002E5B82"/>
    <w:rsid w:val="002F20D7"/>
    <w:rsid w:val="002F2649"/>
    <w:rsid w:val="002F5BB2"/>
    <w:rsid w:val="002F6922"/>
    <w:rsid w:val="00300123"/>
    <w:rsid w:val="00300707"/>
    <w:rsid w:val="0030158B"/>
    <w:rsid w:val="00301648"/>
    <w:rsid w:val="003044F8"/>
    <w:rsid w:val="00306370"/>
    <w:rsid w:val="00310006"/>
    <w:rsid w:val="00310676"/>
    <w:rsid w:val="003150A1"/>
    <w:rsid w:val="0031699B"/>
    <w:rsid w:val="0032215B"/>
    <w:rsid w:val="003226D2"/>
    <w:rsid w:val="00324C05"/>
    <w:rsid w:val="00325E9F"/>
    <w:rsid w:val="00326E8C"/>
    <w:rsid w:val="0032796E"/>
    <w:rsid w:val="0033034A"/>
    <w:rsid w:val="003337CF"/>
    <w:rsid w:val="003350D7"/>
    <w:rsid w:val="00335C1F"/>
    <w:rsid w:val="00335ED5"/>
    <w:rsid w:val="00341BC9"/>
    <w:rsid w:val="00341E8A"/>
    <w:rsid w:val="00342700"/>
    <w:rsid w:val="00343187"/>
    <w:rsid w:val="003440DA"/>
    <w:rsid w:val="00347992"/>
    <w:rsid w:val="00350D4D"/>
    <w:rsid w:val="0035170A"/>
    <w:rsid w:val="00351ABA"/>
    <w:rsid w:val="0035435E"/>
    <w:rsid w:val="00356307"/>
    <w:rsid w:val="0035679D"/>
    <w:rsid w:val="0035727F"/>
    <w:rsid w:val="00357615"/>
    <w:rsid w:val="003608E7"/>
    <w:rsid w:val="0036358A"/>
    <w:rsid w:val="0036538B"/>
    <w:rsid w:val="00371FC6"/>
    <w:rsid w:val="00373211"/>
    <w:rsid w:val="00376C7B"/>
    <w:rsid w:val="003846AB"/>
    <w:rsid w:val="00384E97"/>
    <w:rsid w:val="003858DF"/>
    <w:rsid w:val="00385B38"/>
    <w:rsid w:val="00385E59"/>
    <w:rsid w:val="003860B8"/>
    <w:rsid w:val="00386F96"/>
    <w:rsid w:val="00387048"/>
    <w:rsid w:val="00394EF5"/>
    <w:rsid w:val="00396216"/>
    <w:rsid w:val="00396AC4"/>
    <w:rsid w:val="003A2F51"/>
    <w:rsid w:val="003A77D6"/>
    <w:rsid w:val="003B0920"/>
    <w:rsid w:val="003B0CAA"/>
    <w:rsid w:val="003B10FC"/>
    <w:rsid w:val="003B15FA"/>
    <w:rsid w:val="003B2896"/>
    <w:rsid w:val="003B2A29"/>
    <w:rsid w:val="003B32AE"/>
    <w:rsid w:val="003B3B3B"/>
    <w:rsid w:val="003B4AEA"/>
    <w:rsid w:val="003B4C7E"/>
    <w:rsid w:val="003B7700"/>
    <w:rsid w:val="003C08E7"/>
    <w:rsid w:val="003C1B51"/>
    <w:rsid w:val="003C459D"/>
    <w:rsid w:val="003C736B"/>
    <w:rsid w:val="003D51BC"/>
    <w:rsid w:val="003D6068"/>
    <w:rsid w:val="003D6CEE"/>
    <w:rsid w:val="003E2DC0"/>
    <w:rsid w:val="003E32B5"/>
    <w:rsid w:val="003E3430"/>
    <w:rsid w:val="003E40EF"/>
    <w:rsid w:val="003E44E5"/>
    <w:rsid w:val="003E4533"/>
    <w:rsid w:val="003E5C81"/>
    <w:rsid w:val="003E63C1"/>
    <w:rsid w:val="003E669A"/>
    <w:rsid w:val="003E6DF8"/>
    <w:rsid w:val="003E6EF5"/>
    <w:rsid w:val="003E6F9C"/>
    <w:rsid w:val="003E718D"/>
    <w:rsid w:val="003E7989"/>
    <w:rsid w:val="003E79C9"/>
    <w:rsid w:val="003F0166"/>
    <w:rsid w:val="003F1586"/>
    <w:rsid w:val="003F15BC"/>
    <w:rsid w:val="003F22FE"/>
    <w:rsid w:val="003F3A4E"/>
    <w:rsid w:val="003F3BD4"/>
    <w:rsid w:val="003F4040"/>
    <w:rsid w:val="003F604E"/>
    <w:rsid w:val="003F60E0"/>
    <w:rsid w:val="004016A9"/>
    <w:rsid w:val="0040440E"/>
    <w:rsid w:val="00411195"/>
    <w:rsid w:val="004123B1"/>
    <w:rsid w:val="00413468"/>
    <w:rsid w:val="00414444"/>
    <w:rsid w:val="004159C1"/>
    <w:rsid w:val="00415C0D"/>
    <w:rsid w:val="0041624F"/>
    <w:rsid w:val="00416F56"/>
    <w:rsid w:val="0041704B"/>
    <w:rsid w:val="00417A10"/>
    <w:rsid w:val="00417C46"/>
    <w:rsid w:val="00421D76"/>
    <w:rsid w:val="004239EE"/>
    <w:rsid w:val="00424C0F"/>
    <w:rsid w:val="00425F71"/>
    <w:rsid w:val="0043013C"/>
    <w:rsid w:val="00430D0D"/>
    <w:rsid w:val="0043123C"/>
    <w:rsid w:val="004326F6"/>
    <w:rsid w:val="00433353"/>
    <w:rsid w:val="004336D9"/>
    <w:rsid w:val="00433EEF"/>
    <w:rsid w:val="004350C8"/>
    <w:rsid w:val="004356F3"/>
    <w:rsid w:val="0043654E"/>
    <w:rsid w:val="0044019E"/>
    <w:rsid w:val="004402A9"/>
    <w:rsid w:val="0044036D"/>
    <w:rsid w:val="00440BDD"/>
    <w:rsid w:val="00441A8A"/>
    <w:rsid w:val="00442405"/>
    <w:rsid w:val="00442988"/>
    <w:rsid w:val="00442C65"/>
    <w:rsid w:val="0044409A"/>
    <w:rsid w:val="00446FD5"/>
    <w:rsid w:val="00447713"/>
    <w:rsid w:val="00452B4A"/>
    <w:rsid w:val="004532BA"/>
    <w:rsid w:val="00457DC1"/>
    <w:rsid w:val="00461BDB"/>
    <w:rsid w:val="00464925"/>
    <w:rsid w:val="004649D4"/>
    <w:rsid w:val="00466DFE"/>
    <w:rsid w:val="00470501"/>
    <w:rsid w:val="0047139A"/>
    <w:rsid w:val="00471A9E"/>
    <w:rsid w:val="00475B9A"/>
    <w:rsid w:val="00477283"/>
    <w:rsid w:val="0048032B"/>
    <w:rsid w:val="00480661"/>
    <w:rsid w:val="004809EF"/>
    <w:rsid w:val="00483030"/>
    <w:rsid w:val="00483542"/>
    <w:rsid w:val="0048649D"/>
    <w:rsid w:val="004873AD"/>
    <w:rsid w:val="00487DA7"/>
    <w:rsid w:val="00492EF4"/>
    <w:rsid w:val="00496669"/>
    <w:rsid w:val="004A7D82"/>
    <w:rsid w:val="004B27AD"/>
    <w:rsid w:val="004B2A0F"/>
    <w:rsid w:val="004B7863"/>
    <w:rsid w:val="004C2A47"/>
    <w:rsid w:val="004C5AB1"/>
    <w:rsid w:val="004C7737"/>
    <w:rsid w:val="004D07AB"/>
    <w:rsid w:val="004D1B1D"/>
    <w:rsid w:val="004D33DE"/>
    <w:rsid w:val="004D48A8"/>
    <w:rsid w:val="004D5B99"/>
    <w:rsid w:val="004D6B71"/>
    <w:rsid w:val="004E1521"/>
    <w:rsid w:val="004E26F7"/>
    <w:rsid w:val="004E3379"/>
    <w:rsid w:val="004E33CC"/>
    <w:rsid w:val="004E57DC"/>
    <w:rsid w:val="004E676E"/>
    <w:rsid w:val="004E686B"/>
    <w:rsid w:val="004F16CB"/>
    <w:rsid w:val="004F573A"/>
    <w:rsid w:val="00500B07"/>
    <w:rsid w:val="005038E6"/>
    <w:rsid w:val="00503CA9"/>
    <w:rsid w:val="00503D4D"/>
    <w:rsid w:val="005048C4"/>
    <w:rsid w:val="00505990"/>
    <w:rsid w:val="0050630B"/>
    <w:rsid w:val="00507C95"/>
    <w:rsid w:val="00513179"/>
    <w:rsid w:val="00513438"/>
    <w:rsid w:val="00516DD4"/>
    <w:rsid w:val="00516E7A"/>
    <w:rsid w:val="005207A8"/>
    <w:rsid w:val="00520F95"/>
    <w:rsid w:val="005219CA"/>
    <w:rsid w:val="00522E9E"/>
    <w:rsid w:val="005234E9"/>
    <w:rsid w:val="005277FD"/>
    <w:rsid w:val="00532628"/>
    <w:rsid w:val="00532FD8"/>
    <w:rsid w:val="00533CE6"/>
    <w:rsid w:val="005352D7"/>
    <w:rsid w:val="00535982"/>
    <w:rsid w:val="00537980"/>
    <w:rsid w:val="00543637"/>
    <w:rsid w:val="005453B8"/>
    <w:rsid w:val="00546956"/>
    <w:rsid w:val="00546BAF"/>
    <w:rsid w:val="005471D0"/>
    <w:rsid w:val="00550ECE"/>
    <w:rsid w:val="005513EF"/>
    <w:rsid w:val="00552412"/>
    <w:rsid w:val="00555626"/>
    <w:rsid w:val="00555C1C"/>
    <w:rsid w:val="00561AD1"/>
    <w:rsid w:val="00562C03"/>
    <w:rsid w:val="005634F8"/>
    <w:rsid w:val="00564B81"/>
    <w:rsid w:val="0056548B"/>
    <w:rsid w:val="00565A93"/>
    <w:rsid w:val="0056657D"/>
    <w:rsid w:val="005665D9"/>
    <w:rsid w:val="005670F8"/>
    <w:rsid w:val="0057003B"/>
    <w:rsid w:val="00570514"/>
    <w:rsid w:val="005707C0"/>
    <w:rsid w:val="0057234C"/>
    <w:rsid w:val="00573D27"/>
    <w:rsid w:val="00575424"/>
    <w:rsid w:val="00576390"/>
    <w:rsid w:val="00581ABA"/>
    <w:rsid w:val="00585C11"/>
    <w:rsid w:val="00585E1A"/>
    <w:rsid w:val="0059005E"/>
    <w:rsid w:val="00591722"/>
    <w:rsid w:val="00591EE7"/>
    <w:rsid w:val="005920C1"/>
    <w:rsid w:val="0059320F"/>
    <w:rsid w:val="00593B21"/>
    <w:rsid w:val="00594273"/>
    <w:rsid w:val="00595594"/>
    <w:rsid w:val="005A090D"/>
    <w:rsid w:val="005A216D"/>
    <w:rsid w:val="005A589D"/>
    <w:rsid w:val="005A5BF1"/>
    <w:rsid w:val="005A68A5"/>
    <w:rsid w:val="005A7244"/>
    <w:rsid w:val="005A7DCF"/>
    <w:rsid w:val="005B14ED"/>
    <w:rsid w:val="005B24CF"/>
    <w:rsid w:val="005B399C"/>
    <w:rsid w:val="005B3B05"/>
    <w:rsid w:val="005B5328"/>
    <w:rsid w:val="005B6CE4"/>
    <w:rsid w:val="005C2105"/>
    <w:rsid w:val="005C4020"/>
    <w:rsid w:val="005C4D6E"/>
    <w:rsid w:val="005C5107"/>
    <w:rsid w:val="005C72B8"/>
    <w:rsid w:val="005D0090"/>
    <w:rsid w:val="005D0729"/>
    <w:rsid w:val="005D3625"/>
    <w:rsid w:val="005D5848"/>
    <w:rsid w:val="005D5918"/>
    <w:rsid w:val="005E0E02"/>
    <w:rsid w:val="005E2E12"/>
    <w:rsid w:val="005E3B13"/>
    <w:rsid w:val="005E5EA9"/>
    <w:rsid w:val="005F08EB"/>
    <w:rsid w:val="005F0CA0"/>
    <w:rsid w:val="005F150D"/>
    <w:rsid w:val="005F1E53"/>
    <w:rsid w:val="005F20E3"/>
    <w:rsid w:val="005F30A5"/>
    <w:rsid w:val="005F4CD1"/>
    <w:rsid w:val="005F4D4F"/>
    <w:rsid w:val="005F4D7C"/>
    <w:rsid w:val="005F6140"/>
    <w:rsid w:val="005F68B7"/>
    <w:rsid w:val="005F7324"/>
    <w:rsid w:val="005F764B"/>
    <w:rsid w:val="006017B0"/>
    <w:rsid w:val="00602039"/>
    <w:rsid w:val="006020F1"/>
    <w:rsid w:val="006027BE"/>
    <w:rsid w:val="00603F03"/>
    <w:rsid w:val="00604D76"/>
    <w:rsid w:val="00604F8E"/>
    <w:rsid w:val="00605201"/>
    <w:rsid w:val="00605A6F"/>
    <w:rsid w:val="00606F7F"/>
    <w:rsid w:val="00611E8E"/>
    <w:rsid w:val="006125D7"/>
    <w:rsid w:val="006140A0"/>
    <w:rsid w:val="00615C2D"/>
    <w:rsid w:val="0061668D"/>
    <w:rsid w:val="00616ABA"/>
    <w:rsid w:val="0062044E"/>
    <w:rsid w:val="00620FA2"/>
    <w:rsid w:val="00621558"/>
    <w:rsid w:val="0062189B"/>
    <w:rsid w:val="006255DC"/>
    <w:rsid w:val="00630EB8"/>
    <w:rsid w:val="006330E7"/>
    <w:rsid w:val="0064103F"/>
    <w:rsid w:val="0064148C"/>
    <w:rsid w:val="00641700"/>
    <w:rsid w:val="00642CC3"/>
    <w:rsid w:val="00647A0D"/>
    <w:rsid w:val="0065264D"/>
    <w:rsid w:val="00652AA5"/>
    <w:rsid w:val="00654951"/>
    <w:rsid w:val="006553F6"/>
    <w:rsid w:val="0065562E"/>
    <w:rsid w:val="00656999"/>
    <w:rsid w:val="00656BBD"/>
    <w:rsid w:val="00657695"/>
    <w:rsid w:val="006620D4"/>
    <w:rsid w:val="00662264"/>
    <w:rsid w:val="006629A8"/>
    <w:rsid w:val="00662C96"/>
    <w:rsid w:val="00663196"/>
    <w:rsid w:val="00670A78"/>
    <w:rsid w:val="006711DE"/>
    <w:rsid w:val="0067163B"/>
    <w:rsid w:val="006718DA"/>
    <w:rsid w:val="00673558"/>
    <w:rsid w:val="0067561A"/>
    <w:rsid w:val="0067608E"/>
    <w:rsid w:val="006772EB"/>
    <w:rsid w:val="006805F5"/>
    <w:rsid w:val="00683F02"/>
    <w:rsid w:val="006849A0"/>
    <w:rsid w:val="00685A26"/>
    <w:rsid w:val="00687257"/>
    <w:rsid w:val="00691ED4"/>
    <w:rsid w:val="006938CA"/>
    <w:rsid w:val="00694EF3"/>
    <w:rsid w:val="006953AD"/>
    <w:rsid w:val="006972E4"/>
    <w:rsid w:val="006A2BF1"/>
    <w:rsid w:val="006A50E5"/>
    <w:rsid w:val="006A5578"/>
    <w:rsid w:val="006A7616"/>
    <w:rsid w:val="006A7D75"/>
    <w:rsid w:val="006B0AFC"/>
    <w:rsid w:val="006B16F4"/>
    <w:rsid w:val="006B38D6"/>
    <w:rsid w:val="006B41DF"/>
    <w:rsid w:val="006B5609"/>
    <w:rsid w:val="006B5FDB"/>
    <w:rsid w:val="006B612E"/>
    <w:rsid w:val="006B67B4"/>
    <w:rsid w:val="006B6DA6"/>
    <w:rsid w:val="006C0CE0"/>
    <w:rsid w:val="006C0D47"/>
    <w:rsid w:val="006C35C7"/>
    <w:rsid w:val="006C3D42"/>
    <w:rsid w:val="006C4CC3"/>
    <w:rsid w:val="006C5743"/>
    <w:rsid w:val="006C6D83"/>
    <w:rsid w:val="006C7951"/>
    <w:rsid w:val="006D042E"/>
    <w:rsid w:val="006D398B"/>
    <w:rsid w:val="006D411B"/>
    <w:rsid w:val="006D54A6"/>
    <w:rsid w:val="006D6463"/>
    <w:rsid w:val="006D6A8D"/>
    <w:rsid w:val="006E04E5"/>
    <w:rsid w:val="006E137F"/>
    <w:rsid w:val="006E4F63"/>
    <w:rsid w:val="006E4FC5"/>
    <w:rsid w:val="006E5080"/>
    <w:rsid w:val="006E533E"/>
    <w:rsid w:val="006E606C"/>
    <w:rsid w:val="006E7062"/>
    <w:rsid w:val="006F08C3"/>
    <w:rsid w:val="006F0E71"/>
    <w:rsid w:val="006F2D37"/>
    <w:rsid w:val="006F4D97"/>
    <w:rsid w:val="006F6594"/>
    <w:rsid w:val="006F6C6F"/>
    <w:rsid w:val="006F72F5"/>
    <w:rsid w:val="00701CFE"/>
    <w:rsid w:val="00701E86"/>
    <w:rsid w:val="00704459"/>
    <w:rsid w:val="00705400"/>
    <w:rsid w:val="007059A6"/>
    <w:rsid w:val="00706ED2"/>
    <w:rsid w:val="007102D3"/>
    <w:rsid w:val="007132A2"/>
    <w:rsid w:val="00713BC1"/>
    <w:rsid w:val="00716B79"/>
    <w:rsid w:val="007217CA"/>
    <w:rsid w:val="007226C5"/>
    <w:rsid w:val="0072280F"/>
    <w:rsid w:val="00722C4B"/>
    <w:rsid w:val="007233BE"/>
    <w:rsid w:val="00723FD9"/>
    <w:rsid w:val="00725056"/>
    <w:rsid w:val="0072786E"/>
    <w:rsid w:val="007314F5"/>
    <w:rsid w:val="00731653"/>
    <w:rsid w:val="007346DD"/>
    <w:rsid w:val="0073472D"/>
    <w:rsid w:val="00734C70"/>
    <w:rsid w:val="007351DF"/>
    <w:rsid w:val="007379DE"/>
    <w:rsid w:val="00737CC6"/>
    <w:rsid w:val="00740BF1"/>
    <w:rsid w:val="00740CE9"/>
    <w:rsid w:val="0074467C"/>
    <w:rsid w:val="00745EA1"/>
    <w:rsid w:val="0075153A"/>
    <w:rsid w:val="00752CCE"/>
    <w:rsid w:val="00755989"/>
    <w:rsid w:val="00761B22"/>
    <w:rsid w:val="00762915"/>
    <w:rsid w:val="007643C4"/>
    <w:rsid w:val="00766BDA"/>
    <w:rsid w:val="00771ED8"/>
    <w:rsid w:val="00774832"/>
    <w:rsid w:val="007752AE"/>
    <w:rsid w:val="00775DE9"/>
    <w:rsid w:val="00776BAA"/>
    <w:rsid w:val="00776E44"/>
    <w:rsid w:val="00777F6D"/>
    <w:rsid w:val="007808E4"/>
    <w:rsid w:val="00784B72"/>
    <w:rsid w:val="00785DE6"/>
    <w:rsid w:val="00786CF7"/>
    <w:rsid w:val="00787C8D"/>
    <w:rsid w:val="00787CF6"/>
    <w:rsid w:val="00790CA0"/>
    <w:rsid w:val="007920CD"/>
    <w:rsid w:val="00792450"/>
    <w:rsid w:val="00792B61"/>
    <w:rsid w:val="00795B05"/>
    <w:rsid w:val="00797345"/>
    <w:rsid w:val="007A0F29"/>
    <w:rsid w:val="007A11E3"/>
    <w:rsid w:val="007A2675"/>
    <w:rsid w:val="007A268A"/>
    <w:rsid w:val="007A27A3"/>
    <w:rsid w:val="007A27BF"/>
    <w:rsid w:val="007A386F"/>
    <w:rsid w:val="007A6EAE"/>
    <w:rsid w:val="007A7031"/>
    <w:rsid w:val="007B0AB6"/>
    <w:rsid w:val="007B117B"/>
    <w:rsid w:val="007B1653"/>
    <w:rsid w:val="007B1A55"/>
    <w:rsid w:val="007B1A90"/>
    <w:rsid w:val="007B21BF"/>
    <w:rsid w:val="007B273F"/>
    <w:rsid w:val="007B27B2"/>
    <w:rsid w:val="007C20CC"/>
    <w:rsid w:val="007C2438"/>
    <w:rsid w:val="007C607F"/>
    <w:rsid w:val="007C71C4"/>
    <w:rsid w:val="007C72E5"/>
    <w:rsid w:val="007D385D"/>
    <w:rsid w:val="007D4F8B"/>
    <w:rsid w:val="007D5DA2"/>
    <w:rsid w:val="007D7A66"/>
    <w:rsid w:val="007E0552"/>
    <w:rsid w:val="007E056D"/>
    <w:rsid w:val="007E08C7"/>
    <w:rsid w:val="007E117F"/>
    <w:rsid w:val="007E1B5A"/>
    <w:rsid w:val="007E2D86"/>
    <w:rsid w:val="007E6183"/>
    <w:rsid w:val="007E6255"/>
    <w:rsid w:val="007F0782"/>
    <w:rsid w:val="007F0FD5"/>
    <w:rsid w:val="007F2061"/>
    <w:rsid w:val="007F254C"/>
    <w:rsid w:val="007F321B"/>
    <w:rsid w:val="007F4654"/>
    <w:rsid w:val="007F4B09"/>
    <w:rsid w:val="007F5724"/>
    <w:rsid w:val="007F6B17"/>
    <w:rsid w:val="007F7CF5"/>
    <w:rsid w:val="0080074B"/>
    <w:rsid w:val="00804499"/>
    <w:rsid w:val="00806C2A"/>
    <w:rsid w:val="00810A3B"/>
    <w:rsid w:val="00811353"/>
    <w:rsid w:val="00815553"/>
    <w:rsid w:val="0081601D"/>
    <w:rsid w:val="00817DDD"/>
    <w:rsid w:val="00817E93"/>
    <w:rsid w:val="0082194E"/>
    <w:rsid w:val="00823AB4"/>
    <w:rsid w:val="008250F9"/>
    <w:rsid w:val="008255E1"/>
    <w:rsid w:val="00825E3F"/>
    <w:rsid w:val="00826567"/>
    <w:rsid w:val="008277CD"/>
    <w:rsid w:val="00830B74"/>
    <w:rsid w:val="00831D6D"/>
    <w:rsid w:val="00832DFF"/>
    <w:rsid w:val="0083307B"/>
    <w:rsid w:val="00834FEA"/>
    <w:rsid w:val="00835551"/>
    <w:rsid w:val="00835D33"/>
    <w:rsid w:val="00836921"/>
    <w:rsid w:val="008373DB"/>
    <w:rsid w:val="00837453"/>
    <w:rsid w:val="008409B2"/>
    <w:rsid w:val="00841DB5"/>
    <w:rsid w:val="008425C2"/>
    <w:rsid w:val="00842D9A"/>
    <w:rsid w:val="00844E25"/>
    <w:rsid w:val="00847799"/>
    <w:rsid w:val="008477A8"/>
    <w:rsid w:val="00850A6A"/>
    <w:rsid w:val="00853530"/>
    <w:rsid w:val="0085776E"/>
    <w:rsid w:val="00865025"/>
    <w:rsid w:val="00865F6C"/>
    <w:rsid w:val="008663EF"/>
    <w:rsid w:val="00867E63"/>
    <w:rsid w:val="00867F23"/>
    <w:rsid w:val="00870B41"/>
    <w:rsid w:val="00871548"/>
    <w:rsid w:val="00872F19"/>
    <w:rsid w:val="00874C02"/>
    <w:rsid w:val="0087617A"/>
    <w:rsid w:val="0087741B"/>
    <w:rsid w:val="0087790C"/>
    <w:rsid w:val="00881846"/>
    <w:rsid w:val="00881D41"/>
    <w:rsid w:val="008875D4"/>
    <w:rsid w:val="00887C77"/>
    <w:rsid w:val="00887F03"/>
    <w:rsid w:val="0089049A"/>
    <w:rsid w:val="008932BF"/>
    <w:rsid w:val="00894DA5"/>
    <w:rsid w:val="00896A80"/>
    <w:rsid w:val="00896DAD"/>
    <w:rsid w:val="008A4576"/>
    <w:rsid w:val="008A5725"/>
    <w:rsid w:val="008B0767"/>
    <w:rsid w:val="008B0ACE"/>
    <w:rsid w:val="008B1630"/>
    <w:rsid w:val="008B255D"/>
    <w:rsid w:val="008B3443"/>
    <w:rsid w:val="008B6446"/>
    <w:rsid w:val="008B7305"/>
    <w:rsid w:val="008B7752"/>
    <w:rsid w:val="008B77D7"/>
    <w:rsid w:val="008C02D6"/>
    <w:rsid w:val="008C1441"/>
    <w:rsid w:val="008C2FC5"/>
    <w:rsid w:val="008D050B"/>
    <w:rsid w:val="008D1BB8"/>
    <w:rsid w:val="008D306E"/>
    <w:rsid w:val="008D58E9"/>
    <w:rsid w:val="008D6B3F"/>
    <w:rsid w:val="008D6C5A"/>
    <w:rsid w:val="008E4724"/>
    <w:rsid w:val="008E4AA6"/>
    <w:rsid w:val="008E7AA7"/>
    <w:rsid w:val="008E7F55"/>
    <w:rsid w:val="008F0D5A"/>
    <w:rsid w:val="008F0F7D"/>
    <w:rsid w:val="008F107D"/>
    <w:rsid w:val="008F307B"/>
    <w:rsid w:val="00902ECB"/>
    <w:rsid w:val="00903C6D"/>
    <w:rsid w:val="009041D7"/>
    <w:rsid w:val="00904A23"/>
    <w:rsid w:val="0091155F"/>
    <w:rsid w:val="0091201B"/>
    <w:rsid w:val="00914DDF"/>
    <w:rsid w:val="009175A0"/>
    <w:rsid w:val="009216EF"/>
    <w:rsid w:val="009254F4"/>
    <w:rsid w:val="00925F6C"/>
    <w:rsid w:val="00930035"/>
    <w:rsid w:val="0093165E"/>
    <w:rsid w:val="00931812"/>
    <w:rsid w:val="00932353"/>
    <w:rsid w:val="009323AA"/>
    <w:rsid w:val="009332D9"/>
    <w:rsid w:val="00936477"/>
    <w:rsid w:val="00936AE0"/>
    <w:rsid w:val="009402B2"/>
    <w:rsid w:val="00940DFF"/>
    <w:rsid w:val="00943BDE"/>
    <w:rsid w:val="009468DE"/>
    <w:rsid w:val="0095244D"/>
    <w:rsid w:val="0095359E"/>
    <w:rsid w:val="0095784F"/>
    <w:rsid w:val="009578E9"/>
    <w:rsid w:val="009601B9"/>
    <w:rsid w:val="00960356"/>
    <w:rsid w:val="0096253D"/>
    <w:rsid w:val="009629C0"/>
    <w:rsid w:val="00963712"/>
    <w:rsid w:val="00964354"/>
    <w:rsid w:val="00967740"/>
    <w:rsid w:val="00975A9A"/>
    <w:rsid w:val="00975CFD"/>
    <w:rsid w:val="00975D3C"/>
    <w:rsid w:val="00976580"/>
    <w:rsid w:val="00976932"/>
    <w:rsid w:val="00981ADE"/>
    <w:rsid w:val="00982EED"/>
    <w:rsid w:val="00982FA6"/>
    <w:rsid w:val="00984958"/>
    <w:rsid w:val="00990A45"/>
    <w:rsid w:val="00990E27"/>
    <w:rsid w:val="009931BA"/>
    <w:rsid w:val="00994960"/>
    <w:rsid w:val="00995459"/>
    <w:rsid w:val="0099572C"/>
    <w:rsid w:val="009A1555"/>
    <w:rsid w:val="009A1B4B"/>
    <w:rsid w:val="009A2C2E"/>
    <w:rsid w:val="009A6045"/>
    <w:rsid w:val="009A78F2"/>
    <w:rsid w:val="009B165A"/>
    <w:rsid w:val="009B2DF1"/>
    <w:rsid w:val="009C18CB"/>
    <w:rsid w:val="009C441A"/>
    <w:rsid w:val="009C4960"/>
    <w:rsid w:val="009D0950"/>
    <w:rsid w:val="009D34FD"/>
    <w:rsid w:val="009D3E18"/>
    <w:rsid w:val="009D438A"/>
    <w:rsid w:val="009D6BA8"/>
    <w:rsid w:val="009E21F2"/>
    <w:rsid w:val="009E30FB"/>
    <w:rsid w:val="009E5113"/>
    <w:rsid w:val="009E59BC"/>
    <w:rsid w:val="009E653A"/>
    <w:rsid w:val="009E73B9"/>
    <w:rsid w:val="009F0092"/>
    <w:rsid w:val="009F0B22"/>
    <w:rsid w:val="009F1AD3"/>
    <w:rsid w:val="009F2088"/>
    <w:rsid w:val="009F7250"/>
    <w:rsid w:val="009F7317"/>
    <w:rsid w:val="00A009CC"/>
    <w:rsid w:val="00A02447"/>
    <w:rsid w:val="00A04B7A"/>
    <w:rsid w:val="00A054D6"/>
    <w:rsid w:val="00A05C1F"/>
    <w:rsid w:val="00A061D9"/>
    <w:rsid w:val="00A066DC"/>
    <w:rsid w:val="00A11EEB"/>
    <w:rsid w:val="00A130AB"/>
    <w:rsid w:val="00A13561"/>
    <w:rsid w:val="00A155E6"/>
    <w:rsid w:val="00A21186"/>
    <w:rsid w:val="00A21E4A"/>
    <w:rsid w:val="00A21FA8"/>
    <w:rsid w:val="00A24691"/>
    <w:rsid w:val="00A24B0A"/>
    <w:rsid w:val="00A24CC5"/>
    <w:rsid w:val="00A259F5"/>
    <w:rsid w:val="00A26B6C"/>
    <w:rsid w:val="00A3007B"/>
    <w:rsid w:val="00A3194F"/>
    <w:rsid w:val="00A31C06"/>
    <w:rsid w:val="00A33640"/>
    <w:rsid w:val="00A33E73"/>
    <w:rsid w:val="00A34B7E"/>
    <w:rsid w:val="00A35A37"/>
    <w:rsid w:val="00A36D05"/>
    <w:rsid w:val="00A40A65"/>
    <w:rsid w:val="00A41C87"/>
    <w:rsid w:val="00A44DE6"/>
    <w:rsid w:val="00A44FCA"/>
    <w:rsid w:val="00A46AEC"/>
    <w:rsid w:val="00A53742"/>
    <w:rsid w:val="00A53D19"/>
    <w:rsid w:val="00A610DA"/>
    <w:rsid w:val="00A6211C"/>
    <w:rsid w:val="00A62904"/>
    <w:rsid w:val="00A6343F"/>
    <w:rsid w:val="00A648E2"/>
    <w:rsid w:val="00A6554A"/>
    <w:rsid w:val="00A660FB"/>
    <w:rsid w:val="00A66926"/>
    <w:rsid w:val="00A66C80"/>
    <w:rsid w:val="00A71770"/>
    <w:rsid w:val="00A720E5"/>
    <w:rsid w:val="00A72BEE"/>
    <w:rsid w:val="00A72FF3"/>
    <w:rsid w:val="00A74BA4"/>
    <w:rsid w:val="00A75704"/>
    <w:rsid w:val="00A758AE"/>
    <w:rsid w:val="00A76876"/>
    <w:rsid w:val="00A81158"/>
    <w:rsid w:val="00A81724"/>
    <w:rsid w:val="00A82FA7"/>
    <w:rsid w:val="00A841CA"/>
    <w:rsid w:val="00A876FF"/>
    <w:rsid w:val="00A87E91"/>
    <w:rsid w:val="00A90099"/>
    <w:rsid w:val="00A90F9A"/>
    <w:rsid w:val="00A92205"/>
    <w:rsid w:val="00A94511"/>
    <w:rsid w:val="00AA1E5E"/>
    <w:rsid w:val="00AA4C0F"/>
    <w:rsid w:val="00AA69E3"/>
    <w:rsid w:val="00AB03E9"/>
    <w:rsid w:val="00AB2684"/>
    <w:rsid w:val="00AB2CD8"/>
    <w:rsid w:val="00AB6278"/>
    <w:rsid w:val="00AB6459"/>
    <w:rsid w:val="00AB7865"/>
    <w:rsid w:val="00AC3F07"/>
    <w:rsid w:val="00AC5540"/>
    <w:rsid w:val="00AD03C2"/>
    <w:rsid w:val="00AD135A"/>
    <w:rsid w:val="00AD257D"/>
    <w:rsid w:val="00AD2DD1"/>
    <w:rsid w:val="00AD635B"/>
    <w:rsid w:val="00AD7DFF"/>
    <w:rsid w:val="00AE05AC"/>
    <w:rsid w:val="00AE073F"/>
    <w:rsid w:val="00AE0D86"/>
    <w:rsid w:val="00AE1A02"/>
    <w:rsid w:val="00AE2694"/>
    <w:rsid w:val="00AE3830"/>
    <w:rsid w:val="00AE38F9"/>
    <w:rsid w:val="00AE5457"/>
    <w:rsid w:val="00AE7B6E"/>
    <w:rsid w:val="00AF0128"/>
    <w:rsid w:val="00AF087B"/>
    <w:rsid w:val="00AF232F"/>
    <w:rsid w:val="00AF5A0A"/>
    <w:rsid w:val="00AF643A"/>
    <w:rsid w:val="00AF6B36"/>
    <w:rsid w:val="00B00E09"/>
    <w:rsid w:val="00B022BB"/>
    <w:rsid w:val="00B05808"/>
    <w:rsid w:val="00B0595C"/>
    <w:rsid w:val="00B078F5"/>
    <w:rsid w:val="00B106C5"/>
    <w:rsid w:val="00B10DEA"/>
    <w:rsid w:val="00B114FF"/>
    <w:rsid w:val="00B13DA4"/>
    <w:rsid w:val="00B1557A"/>
    <w:rsid w:val="00B17155"/>
    <w:rsid w:val="00B17B18"/>
    <w:rsid w:val="00B17EAC"/>
    <w:rsid w:val="00B2044D"/>
    <w:rsid w:val="00B2100F"/>
    <w:rsid w:val="00B2278A"/>
    <w:rsid w:val="00B22AA3"/>
    <w:rsid w:val="00B23805"/>
    <w:rsid w:val="00B24A8E"/>
    <w:rsid w:val="00B25B63"/>
    <w:rsid w:val="00B26820"/>
    <w:rsid w:val="00B27AF7"/>
    <w:rsid w:val="00B320EB"/>
    <w:rsid w:val="00B350E3"/>
    <w:rsid w:val="00B35652"/>
    <w:rsid w:val="00B40534"/>
    <w:rsid w:val="00B416A0"/>
    <w:rsid w:val="00B4588D"/>
    <w:rsid w:val="00B461ED"/>
    <w:rsid w:val="00B46BAD"/>
    <w:rsid w:val="00B50741"/>
    <w:rsid w:val="00B54434"/>
    <w:rsid w:val="00B5454D"/>
    <w:rsid w:val="00B552E3"/>
    <w:rsid w:val="00B567AB"/>
    <w:rsid w:val="00B568C0"/>
    <w:rsid w:val="00B569B7"/>
    <w:rsid w:val="00B638A9"/>
    <w:rsid w:val="00B642FD"/>
    <w:rsid w:val="00B64DB1"/>
    <w:rsid w:val="00B73380"/>
    <w:rsid w:val="00B73662"/>
    <w:rsid w:val="00B738EC"/>
    <w:rsid w:val="00B742DB"/>
    <w:rsid w:val="00B7796D"/>
    <w:rsid w:val="00B77C0E"/>
    <w:rsid w:val="00B8631A"/>
    <w:rsid w:val="00B8668C"/>
    <w:rsid w:val="00B9016B"/>
    <w:rsid w:val="00B901FF"/>
    <w:rsid w:val="00B90E54"/>
    <w:rsid w:val="00B91C56"/>
    <w:rsid w:val="00B93318"/>
    <w:rsid w:val="00B945A5"/>
    <w:rsid w:val="00B95E59"/>
    <w:rsid w:val="00B97A70"/>
    <w:rsid w:val="00BA0A9C"/>
    <w:rsid w:val="00BA1D7A"/>
    <w:rsid w:val="00BA3571"/>
    <w:rsid w:val="00BA5875"/>
    <w:rsid w:val="00BA77D7"/>
    <w:rsid w:val="00BB4589"/>
    <w:rsid w:val="00BB4DEE"/>
    <w:rsid w:val="00BB548B"/>
    <w:rsid w:val="00BB5858"/>
    <w:rsid w:val="00BB5D65"/>
    <w:rsid w:val="00BB7232"/>
    <w:rsid w:val="00BC3726"/>
    <w:rsid w:val="00BC5A13"/>
    <w:rsid w:val="00BC6214"/>
    <w:rsid w:val="00BD33B0"/>
    <w:rsid w:val="00BD5A6F"/>
    <w:rsid w:val="00BE065A"/>
    <w:rsid w:val="00BE2303"/>
    <w:rsid w:val="00BE4BAE"/>
    <w:rsid w:val="00BE5C89"/>
    <w:rsid w:val="00BF3B4B"/>
    <w:rsid w:val="00BF5C53"/>
    <w:rsid w:val="00BF64AE"/>
    <w:rsid w:val="00C0093D"/>
    <w:rsid w:val="00C00BDD"/>
    <w:rsid w:val="00C01345"/>
    <w:rsid w:val="00C01B63"/>
    <w:rsid w:val="00C1028A"/>
    <w:rsid w:val="00C103E1"/>
    <w:rsid w:val="00C111D9"/>
    <w:rsid w:val="00C1168E"/>
    <w:rsid w:val="00C13CCF"/>
    <w:rsid w:val="00C13D0D"/>
    <w:rsid w:val="00C14B3B"/>
    <w:rsid w:val="00C20E30"/>
    <w:rsid w:val="00C21E65"/>
    <w:rsid w:val="00C2286A"/>
    <w:rsid w:val="00C22902"/>
    <w:rsid w:val="00C22FE4"/>
    <w:rsid w:val="00C244D4"/>
    <w:rsid w:val="00C24E92"/>
    <w:rsid w:val="00C37CDA"/>
    <w:rsid w:val="00C4035E"/>
    <w:rsid w:val="00C404F3"/>
    <w:rsid w:val="00C41501"/>
    <w:rsid w:val="00C4249D"/>
    <w:rsid w:val="00C436E2"/>
    <w:rsid w:val="00C44C92"/>
    <w:rsid w:val="00C45ABA"/>
    <w:rsid w:val="00C464BB"/>
    <w:rsid w:val="00C46F42"/>
    <w:rsid w:val="00C475F9"/>
    <w:rsid w:val="00C512A2"/>
    <w:rsid w:val="00C63299"/>
    <w:rsid w:val="00C67005"/>
    <w:rsid w:val="00C6782D"/>
    <w:rsid w:val="00C70068"/>
    <w:rsid w:val="00C71E75"/>
    <w:rsid w:val="00C7345D"/>
    <w:rsid w:val="00C736CE"/>
    <w:rsid w:val="00C7381E"/>
    <w:rsid w:val="00C73BBC"/>
    <w:rsid w:val="00C7589E"/>
    <w:rsid w:val="00C763BB"/>
    <w:rsid w:val="00C768A6"/>
    <w:rsid w:val="00C76C35"/>
    <w:rsid w:val="00C77670"/>
    <w:rsid w:val="00C80EFB"/>
    <w:rsid w:val="00C816D5"/>
    <w:rsid w:val="00C836F1"/>
    <w:rsid w:val="00C84FDF"/>
    <w:rsid w:val="00C8638F"/>
    <w:rsid w:val="00C863E8"/>
    <w:rsid w:val="00C87436"/>
    <w:rsid w:val="00C87A7B"/>
    <w:rsid w:val="00C91C9D"/>
    <w:rsid w:val="00C92B85"/>
    <w:rsid w:val="00C93BA1"/>
    <w:rsid w:val="00C95D6D"/>
    <w:rsid w:val="00CA00CB"/>
    <w:rsid w:val="00CA0287"/>
    <w:rsid w:val="00CA0614"/>
    <w:rsid w:val="00CA12CC"/>
    <w:rsid w:val="00CA20D4"/>
    <w:rsid w:val="00CA36C2"/>
    <w:rsid w:val="00CA53BE"/>
    <w:rsid w:val="00CA5498"/>
    <w:rsid w:val="00CA56DA"/>
    <w:rsid w:val="00CB19F6"/>
    <w:rsid w:val="00CB1FB1"/>
    <w:rsid w:val="00CB3D5C"/>
    <w:rsid w:val="00CB4698"/>
    <w:rsid w:val="00CB4886"/>
    <w:rsid w:val="00CB626D"/>
    <w:rsid w:val="00CB62F2"/>
    <w:rsid w:val="00CC0238"/>
    <w:rsid w:val="00CC0A17"/>
    <w:rsid w:val="00CC37B3"/>
    <w:rsid w:val="00CC399A"/>
    <w:rsid w:val="00CC4F7F"/>
    <w:rsid w:val="00CC5917"/>
    <w:rsid w:val="00CC6B07"/>
    <w:rsid w:val="00CD0D44"/>
    <w:rsid w:val="00CD1C1D"/>
    <w:rsid w:val="00CD1D1D"/>
    <w:rsid w:val="00CD72A5"/>
    <w:rsid w:val="00CD7819"/>
    <w:rsid w:val="00CE150E"/>
    <w:rsid w:val="00CE2419"/>
    <w:rsid w:val="00CE728D"/>
    <w:rsid w:val="00CE74D3"/>
    <w:rsid w:val="00CF2A52"/>
    <w:rsid w:val="00CF3314"/>
    <w:rsid w:val="00CF37B5"/>
    <w:rsid w:val="00CF560C"/>
    <w:rsid w:val="00CF5663"/>
    <w:rsid w:val="00CF6D2B"/>
    <w:rsid w:val="00CF7F45"/>
    <w:rsid w:val="00D032E3"/>
    <w:rsid w:val="00D042F1"/>
    <w:rsid w:val="00D04F44"/>
    <w:rsid w:val="00D061AA"/>
    <w:rsid w:val="00D062BF"/>
    <w:rsid w:val="00D13291"/>
    <w:rsid w:val="00D16FE9"/>
    <w:rsid w:val="00D17466"/>
    <w:rsid w:val="00D2243E"/>
    <w:rsid w:val="00D245AA"/>
    <w:rsid w:val="00D24CCB"/>
    <w:rsid w:val="00D303B5"/>
    <w:rsid w:val="00D31A3F"/>
    <w:rsid w:val="00D31A6B"/>
    <w:rsid w:val="00D33675"/>
    <w:rsid w:val="00D36514"/>
    <w:rsid w:val="00D3691D"/>
    <w:rsid w:val="00D45678"/>
    <w:rsid w:val="00D4573B"/>
    <w:rsid w:val="00D47BAF"/>
    <w:rsid w:val="00D514C7"/>
    <w:rsid w:val="00D52500"/>
    <w:rsid w:val="00D52AB7"/>
    <w:rsid w:val="00D56F20"/>
    <w:rsid w:val="00D730AA"/>
    <w:rsid w:val="00D7410C"/>
    <w:rsid w:val="00D765CB"/>
    <w:rsid w:val="00D76BBA"/>
    <w:rsid w:val="00D76BE5"/>
    <w:rsid w:val="00D773A6"/>
    <w:rsid w:val="00D8478F"/>
    <w:rsid w:val="00D8514B"/>
    <w:rsid w:val="00D869DE"/>
    <w:rsid w:val="00D86A4A"/>
    <w:rsid w:val="00D92806"/>
    <w:rsid w:val="00D92B06"/>
    <w:rsid w:val="00D930C8"/>
    <w:rsid w:val="00D93470"/>
    <w:rsid w:val="00D950E9"/>
    <w:rsid w:val="00D978C4"/>
    <w:rsid w:val="00DA2A69"/>
    <w:rsid w:val="00DA3042"/>
    <w:rsid w:val="00DA39F4"/>
    <w:rsid w:val="00DA7BEE"/>
    <w:rsid w:val="00DA7CBB"/>
    <w:rsid w:val="00DB185F"/>
    <w:rsid w:val="00DB33D2"/>
    <w:rsid w:val="00DB4A85"/>
    <w:rsid w:val="00DB6082"/>
    <w:rsid w:val="00DB7690"/>
    <w:rsid w:val="00DC1DB5"/>
    <w:rsid w:val="00DC403C"/>
    <w:rsid w:val="00DC47CC"/>
    <w:rsid w:val="00DC6F34"/>
    <w:rsid w:val="00DC757F"/>
    <w:rsid w:val="00DD173E"/>
    <w:rsid w:val="00DD5102"/>
    <w:rsid w:val="00DD6197"/>
    <w:rsid w:val="00DD6268"/>
    <w:rsid w:val="00DD641D"/>
    <w:rsid w:val="00DD662F"/>
    <w:rsid w:val="00DD6E2C"/>
    <w:rsid w:val="00DD73DE"/>
    <w:rsid w:val="00DE1B78"/>
    <w:rsid w:val="00DE1DBE"/>
    <w:rsid w:val="00DE2EE2"/>
    <w:rsid w:val="00DE44BF"/>
    <w:rsid w:val="00DE7142"/>
    <w:rsid w:val="00DE7B39"/>
    <w:rsid w:val="00DE7EAC"/>
    <w:rsid w:val="00DF10A2"/>
    <w:rsid w:val="00DF1122"/>
    <w:rsid w:val="00DF1C37"/>
    <w:rsid w:val="00DF5D68"/>
    <w:rsid w:val="00DF61FC"/>
    <w:rsid w:val="00DF7F49"/>
    <w:rsid w:val="00E01539"/>
    <w:rsid w:val="00E017B8"/>
    <w:rsid w:val="00E01C35"/>
    <w:rsid w:val="00E02142"/>
    <w:rsid w:val="00E02631"/>
    <w:rsid w:val="00E03D70"/>
    <w:rsid w:val="00E068BA"/>
    <w:rsid w:val="00E06A56"/>
    <w:rsid w:val="00E1029B"/>
    <w:rsid w:val="00E11600"/>
    <w:rsid w:val="00E11C36"/>
    <w:rsid w:val="00E12E5D"/>
    <w:rsid w:val="00E13142"/>
    <w:rsid w:val="00E16094"/>
    <w:rsid w:val="00E17F9B"/>
    <w:rsid w:val="00E206AC"/>
    <w:rsid w:val="00E21412"/>
    <w:rsid w:val="00E21C6B"/>
    <w:rsid w:val="00E228E8"/>
    <w:rsid w:val="00E23705"/>
    <w:rsid w:val="00E24DD1"/>
    <w:rsid w:val="00E251F3"/>
    <w:rsid w:val="00E26A7B"/>
    <w:rsid w:val="00E2705D"/>
    <w:rsid w:val="00E30008"/>
    <w:rsid w:val="00E300EE"/>
    <w:rsid w:val="00E30C37"/>
    <w:rsid w:val="00E30CF6"/>
    <w:rsid w:val="00E3395F"/>
    <w:rsid w:val="00E354A9"/>
    <w:rsid w:val="00E36A6E"/>
    <w:rsid w:val="00E36CE8"/>
    <w:rsid w:val="00E41E31"/>
    <w:rsid w:val="00E41FA9"/>
    <w:rsid w:val="00E429C3"/>
    <w:rsid w:val="00E43503"/>
    <w:rsid w:val="00E43576"/>
    <w:rsid w:val="00E43905"/>
    <w:rsid w:val="00E44A16"/>
    <w:rsid w:val="00E451A0"/>
    <w:rsid w:val="00E46A50"/>
    <w:rsid w:val="00E47166"/>
    <w:rsid w:val="00E5084B"/>
    <w:rsid w:val="00E50FAB"/>
    <w:rsid w:val="00E51582"/>
    <w:rsid w:val="00E51A89"/>
    <w:rsid w:val="00E55320"/>
    <w:rsid w:val="00E55D5E"/>
    <w:rsid w:val="00E561B8"/>
    <w:rsid w:val="00E56C0F"/>
    <w:rsid w:val="00E575AD"/>
    <w:rsid w:val="00E621B0"/>
    <w:rsid w:val="00E622FB"/>
    <w:rsid w:val="00E652E6"/>
    <w:rsid w:val="00E65DDA"/>
    <w:rsid w:val="00E67385"/>
    <w:rsid w:val="00E67F60"/>
    <w:rsid w:val="00E73D75"/>
    <w:rsid w:val="00E76733"/>
    <w:rsid w:val="00E77402"/>
    <w:rsid w:val="00E81ADF"/>
    <w:rsid w:val="00E824E7"/>
    <w:rsid w:val="00E86B02"/>
    <w:rsid w:val="00E904CB"/>
    <w:rsid w:val="00E92986"/>
    <w:rsid w:val="00E94014"/>
    <w:rsid w:val="00E97E83"/>
    <w:rsid w:val="00EA332A"/>
    <w:rsid w:val="00EA3C41"/>
    <w:rsid w:val="00EA6A1B"/>
    <w:rsid w:val="00EA79AC"/>
    <w:rsid w:val="00EA7C20"/>
    <w:rsid w:val="00EB2326"/>
    <w:rsid w:val="00EB2859"/>
    <w:rsid w:val="00EB2FE9"/>
    <w:rsid w:val="00EB3574"/>
    <w:rsid w:val="00EB4F3F"/>
    <w:rsid w:val="00EB5FA7"/>
    <w:rsid w:val="00EB69BF"/>
    <w:rsid w:val="00EB6D09"/>
    <w:rsid w:val="00EB6F12"/>
    <w:rsid w:val="00EB7A58"/>
    <w:rsid w:val="00EB7B60"/>
    <w:rsid w:val="00EC0643"/>
    <w:rsid w:val="00EC070B"/>
    <w:rsid w:val="00EC0970"/>
    <w:rsid w:val="00EC40C9"/>
    <w:rsid w:val="00EC77A8"/>
    <w:rsid w:val="00ED1BB6"/>
    <w:rsid w:val="00ED6EB0"/>
    <w:rsid w:val="00EE02CF"/>
    <w:rsid w:val="00EE3425"/>
    <w:rsid w:val="00EE38EE"/>
    <w:rsid w:val="00EE3C32"/>
    <w:rsid w:val="00EE67E7"/>
    <w:rsid w:val="00EE7B1F"/>
    <w:rsid w:val="00EF05A7"/>
    <w:rsid w:val="00EF2F08"/>
    <w:rsid w:val="00EF5B05"/>
    <w:rsid w:val="00EF72EA"/>
    <w:rsid w:val="00EF784E"/>
    <w:rsid w:val="00F047D0"/>
    <w:rsid w:val="00F05CA7"/>
    <w:rsid w:val="00F06654"/>
    <w:rsid w:val="00F07886"/>
    <w:rsid w:val="00F10B58"/>
    <w:rsid w:val="00F10D90"/>
    <w:rsid w:val="00F139FC"/>
    <w:rsid w:val="00F155BB"/>
    <w:rsid w:val="00F174FB"/>
    <w:rsid w:val="00F200DA"/>
    <w:rsid w:val="00F211B0"/>
    <w:rsid w:val="00F22409"/>
    <w:rsid w:val="00F229A1"/>
    <w:rsid w:val="00F22D94"/>
    <w:rsid w:val="00F23B7A"/>
    <w:rsid w:val="00F24DDB"/>
    <w:rsid w:val="00F24F84"/>
    <w:rsid w:val="00F26C0A"/>
    <w:rsid w:val="00F277DD"/>
    <w:rsid w:val="00F27D6C"/>
    <w:rsid w:val="00F34076"/>
    <w:rsid w:val="00F36DD5"/>
    <w:rsid w:val="00F4421F"/>
    <w:rsid w:val="00F44366"/>
    <w:rsid w:val="00F44732"/>
    <w:rsid w:val="00F45A25"/>
    <w:rsid w:val="00F461F5"/>
    <w:rsid w:val="00F47449"/>
    <w:rsid w:val="00F47E78"/>
    <w:rsid w:val="00F50633"/>
    <w:rsid w:val="00F50C3D"/>
    <w:rsid w:val="00F50D01"/>
    <w:rsid w:val="00F527F2"/>
    <w:rsid w:val="00F52F65"/>
    <w:rsid w:val="00F5383E"/>
    <w:rsid w:val="00F54565"/>
    <w:rsid w:val="00F558D2"/>
    <w:rsid w:val="00F55CAB"/>
    <w:rsid w:val="00F56AE4"/>
    <w:rsid w:val="00F57C6C"/>
    <w:rsid w:val="00F61140"/>
    <w:rsid w:val="00F6188A"/>
    <w:rsid w:val="00F639D8"/>
    <w:rsid w:val="00F64017"/>
    <w:rsid w:val="00F64AA2"/>
    <w:rsid w:val="00F677C8"/>
    <w:rsid w:val="00F67F9F"/>
    <w:rsid w:val="00F70AAB"/>
    <w:rsid w:val="00F70B2E"/>
    <w:rsid w:val="00F7162B"/>
    <w:rsid w:val="00F72D85"/>
    <w:rsid w:val="00F74401"/>
    <w:rsid w:val="00F75483"/>
    <w:rsid w:val="00F76157"/>
    <w:rsid w:val="00F76498"/>
    <w:rsid w:val="00F76A50"/>
    <w:rsid w:val="00F77798"/>
    <w:rsid w:val="00F77B7D"/>
    <w:rsid w:val="00F81393"/>
    <w:rsid w:val="00F81CED"/>
    <w:rsid w:val="00F829C9"/>
    <w:rsid w:val="00F846FF"/>
    <w:rsid w:val="00F85AF8"/>
    <w:rsid w:val="00F91364"/>
    <w:rsid w:val="00F946FA"/>
    <w:rsid w:val="00F94E68"/>
    <w:rsid w:val="00F96EE1"/>
    <w:rsid w:val="00F97683"/>
    <w:rsid w:val="00F97E30"/>
    <w:rsid w:val="00FA243D"/>
    <w:rsid w:val="00FA2B0A"/>
    <w:rsid w:val="00FA2DBF"/>
    <w:rsid w:val="00FA488F"/>
    <w:rsid w:val="00FA4CF3"/>
    <w:rsid w:val="00FA6B2F"/>
    <w:rsid w:val="00FB121F"/>
    <w:rsid w:val="00FB153D"/>
    <w:rsid w:val="00FB28E1"/>
    <w:rsid w:val="00FB36C5"/>
    <w:rsid w:val="00FB7DC9"/>
    <w:rsid w:val="00FC01A5"/>
    <w:rsid w:val="00FC1C8D"/>
    <w:rsid w:val="00FC2CB3"/>
    <w:rsid w:val="00FD0D90"/>
    <w:rsid w:val="00FD1B69"/>
    <w:rsid w:val="00FD703C"/>
    <w:rsid w:val="00FD7F4C"/>
    <w:rsid w:val="00FE0E21"/>
    <w:rsid w:val="00FE3D7E"/>
    <w:rsid w:val="00FE4888"/>
    <w:rsid w:val="00FE76BD"/>
    <w:rsid w:val="00FF1692"/>
    <w:rsid w:val="00FF2138"/>
    <w:rsid w:val="00FF3416"/>
    <w:rsid w:val="00FF5F4B"/>
    <w:rsid w:val="00FF7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63EF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6CE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36CE8"/>
  </w:style>
  <w:style w:type="paragraph" w:styleId="a4">
    <w:name w:val="footer"/>
    <w:basedOn w:val="a"/>
    <w:link w:val="Char0"/>
    <w:uiPriority w:val="99"/>
    <w:unhideWhenUsed/>
    <w:rsid w:val="00E36C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36CE8"/>
  </w:style>
  <w:style w:type="paragraph" w:customStyle="1" w:styleId="a5">
    <w:name w:val="바탕글"/>
    <w:basedOn w:val="a"/>
    <w:rsid w:val="00F96EE1"/>
    <w:pPr>
      <w:widowControl/>
      <w:wordWrap/>
      <w:autoSpaceDE/>
      <w:autoSpaceDN/>
      <w:snapToGrid w:val="0"/>
      <w:spacing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paragraph" w:styleId="a6">
    <w:name w:val="List Paragraph"/>
    <w:basedOn w:val="a"/>
    <w:uiPriority w:val="34"/>
    <w:qFormat/>
    <w:rsid w:val="007E0552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E46A5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46A50"/>
    <w:rPr>
      <w:rFonts w:asciiTheme="majorHAnsi" w:eastAsiaTheme="majorEastAsia" w:hAnsiTheme="majorHAnsi" w:cstheme="majorBidi"/>
      <w:sz w:val="18"/>
      <w:szCs w:val="18"/>
    </w:rPr>
  </w:style>
  <w:style w:type="paragraph" w:customStyle="1" w:styleId="s0">
    <w:name w:val="s0"/>
    <w:rsid w:val="00CB4886"/>
    <w:pPr>
      <w:widowControl w:val="0"/>
      <w:autoSpaceDE w:val="0"/>
      <w:autoSpaceDN w:val="0"/>
      <w:adjustRightInd w:val="0"/>
    </w:pPr>
    <w:rPr>
      <w:rFonts w:ascii="바탕" w:eastAsia="바탕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3350D7"/>
    <w:rPr>
      <w:rFonts w:cs="Times New Roman"/>
      <w:color w:val="0000FF" w:themeColor="hyperlink"/>
      <w:u w:val="single"/>
    </w:rPr>
  </w:style>
  <w:style w:type="paragraph" w:customStyle="1" w:styleId="a9">
    <w:name w:val="논문본문"/>
    <w:basedOn w:val="a"/>
    <w:link w:val="Char2"/>
    <w:qFormat/>
    <w:rsid w:val="00936AE0"/>
    <w:pPr>
      <w:wordWrap/>
      <w:adjustRightInd w:val="0"/>
      <w:spacing w:line="360" w:lineRule="auto"/>
      <w:ind w:firstLineChars="100" w:firstLine="220"/>
    </w:pPr>
    <w:rPr>
      <w:rFonts w:ascii="Times New Roman" w:hAnsi="Times New Roman" w:cs="Times New Roman"/>
      <w:color w:val="292526"/>
      <w:kern w:val="0"/>
      <w:sz w:val="22"/>
      <w:szCs w:val="20"/>
    </w:rPr>
  </w:style>
  <w:style w:type="character" w:customStyle="1" w:styleId="Char2">
    <w:name w:val="논문본문 Char"/>
    <w:basedOn w:val="a0"/>
    <w:link w:val="a9"/>
    <w:rsid w:val="00936AE0"/>
    <w:rPr>
      <w:rFonts w:ascii="Times New Roman" w:hAnsi="Times New Roman" w:cs="Times New Roman"/>
      <w:color w:val="292526"/>
      <w:kern w:val="0"/>
      <w:sz w:val="22"/>
      <w:szCs w:val="20"/>
    </w:rPr>
  </w:style>
  <w:style w:type="character" w:styleId="aa">
    <w:name w:val="annotation reference"/>
    <w:basedOn w:val="a0"/>
    <w:uiPriority w:val="99"/>
    <w:semiHidden/>
    <w:unhideWhenUsed/>
    <w:rsid w:val="00F24DDB"/>
    <w:rPr>
      <w:sz w:val="16"/>
      <w:szCs w:val="16"/>
    </w:rPr>
  </w:style>
  <w:style w:type="paragraph" w:styleId="ab">
    <w:name w:val="annotation text"/>
    <w:basedOn w:val="a"/>
    <w:link w:val="Char3"/>
    <w:uiPriority w:val="99"/>
    <w:unhideWhenUsed/>
    <w:rsid w:val="00F24DDB"/>
    <w:rPr>
      <w:szCs w:val="20"/>
    </w:rPr>
  </w:style>
  <w:style w:type="character" w:customStyle="1" w:styleId="Char3">
    <w:name w:val="메모 텍스트 Char"/>
    <w:basedOn w:val="a0"/>
    <w:link w:val="ab"/>
    <w:uiPriority w:val="99"/>
    <w:rsid w:val="00F24DDB"/>
    <w:rPr>
      <w:szCs w:val="20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F24DDB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F24DDB"/>
    <w:rPr>
      <w:b/>
      <w:bCs/>
      <w:szCs w:val="20"/>
    </w:rPr>
  </w:style>
  <w:style w:type="character" w:styleId="ad">
    <w:name w:val="Strong"/>
    <w:basedOn w:val="a0"/>
    <w:uiPriority w:val="22"/>
    <w:qFormat/>
    <w:rsid w:val="00014534"/>
    <w:rPr>
      <w:b/>
      <w:bCs/>
      <w:i w:val="0"/>
      <w:iCs w:val="0"/>
    </w:rPr>
  </w:style>
  <w:style w:type="character" w:styleId="ae">
    <w:name w:val="line number"/>
    <w:basedOn w:val="a0"/>
    <w:uiPriority w:val="99"/>
    <w:semiHidden/>
    <w:unhideWhenUsed/>
    <w:rsid w:val="001D5154"/>
  </w:style>
  <w:style w:type="paragraph" w:styleId="af">
    <w:name w:val="Normal (Web)"/>
    <w:basedOn w:val="a"/>
    <w:uiPriority w:val="99"/>
    <w:semiHidden/>
    <w:unhideWhenUsed/>
    <w:rsid w:val="006B0AFC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0">
    <w:name w:val="Revision"/>
    <w:hidden/>
    <w:uiPriority w:val="99"/>
    <w:semiHidden/>
    <w:rsid w:val="00A24B0A"/>
  </w:style>
  <w:style w:type="character" w:customStyle="1" w:styleId="apple-converted-space">
    <w:name w:val="apple-converted-space"/>
    <w:basedOn w:val="a0"/>
    <w:rsid w:val="00837453"/>
  </w:style>
  <w:style w:type="character" w:customStyle="1" w:styleId="ref-journal">
    <w:name w:val="ref-journal"/>
    <w:basedOn w:val="a0"/>
    <w:rsid w:val="00837453"/>
  </w:style>
  <w:style w:type="character" w:customStyle="1" w:styleId="ref-vol">
    <w:name w:val="ref-vol"/>
    <w:basedOn w:val="a0"/>
    <w:rsid w:val="008374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63EF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6CE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36CE8"/>
  </w:style>
  <w:style w:type="paragraph" w:styleId="a4">
    <w:name w:val="footer"/>
    <w:basedOn w:val="a"/>
    <w:link w:val="Char0"/>
    <w:uiPriority w:val="99"/>
    <w:unhideWhenUsed/>
    <w:rsid w:val="00E36C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36CE8"/>
  </w:style>
  <w:style w:type="paragraph" w:customStyle="1" w:styleId="a5">
    <w:name w:val="바탕글"/>
    <w:basedOn w:val="a"/>
    <w:rsid w:val="00F96EE1"/>
    <w:pPr>
      <w:widowControl/>
      <w:wordWrap/>
      <w:autoSpaceDE/>
      <w:autoSpaceDN/>
      <w:snapToGrid w:val="0"/>
      <w:spacing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paragraph" w:styleId="a6">
    <w:name w:val="List Paragraph"/>
    <w:basedOn w:val="a"/>
    <w:uiPriority w:val="34"/>
    <w:qFormat/>
    <w:rsid w:val="007E0552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E46A5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46A50"/>
    <w:rPr>
      <w:rFonts w:asciiTheme="majorHAnsi" w:eastAsiaTheme="majorEastAsia" w:hAnsiTheme="majorHAnsi" w:cstheme="majorBidi"/>
      <w:sz w:val="18"/>
      <w:szCs w:val="18"/>
    </w:rPr>
  </w:style>
  <w:style w:type="paragraph" w:customStyle="1" w:styleId="s0">
    <w:name w:val="s0"/>
    <w:rsid w:val="00CB4886"/>
    <w:pPr>
      <w:widowControl w:val="0"/>
      <w:autoSpaceDE w:val="0"/>
      <w:autoSpaceDN w:val="0"/>
      <w:adjustRightInd w:val="0"/>
    </w:pPr>
    <w:rPr>
      <w:rFonts w:ascii="바탕" w:eastAsia="바탕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3350D7"/>
    <w:rPr>
      <w:rFonts w:cs="Times New Roman"/>
      <w:color w:val="0000FF" w:themeColor="hyperlink"/>
      <w:u w:val="single"/>
    </w:rPr>
  </w:style>
  <w:style w:type="paragraph" w:customStyle="1" w:styleId="a9">
    <w:name w:val="논문본문"/>
    <w:basedOn w:val="a"/>
    <w:link w:val="Char2"/>
    <w:qFormat/>
    <w:rsid w:val="00936AE0"/>
    <w:pPr>
      <w:wordWrap/>
      <w:adjustRightInd w:val="0"/>
      <w:spacing w:line="360" w:lineRule="auto"/>
      <w:ind w:firstLineChars="100" w:firstLine="220"/>
    </w:pPr>
    <w:rPr>
      <w:rFonts w:ascii="Times New Roman" w:hAnsi="Times New Roman" w:cs="Times New Roman"/>
      <w:color w:val="292526"/>
      <w:kern w:val="0"/>
      <w:sz w:val="22"/>
      <w:szCs w:val="20"/>
    </w:rPr>
  </w:style>
  <w:style w:type="character" w:customStyle="1" w:styleId="Char2">
    <w:name w:val="논문본문 Char"/>
    <w:basedOn w:val="a0"/>
    <w:link w:val="a9"/>
    <w:rsid w:val="00936AE0"/>
    <w:rPr>
      <w:rFonts w:ascii="Times New Roman" w:hAnsi="Times New Roman" w:cs="Times New Roman"/>
      <w:color w:val="292526"/>
      <w:kern w:val="0"/>
      <w:sz w:val="22"/>
      <w:szCs w:val="20"/>
    </w:rPr>
  </w:style>
  <w:style w:type="character" w:styleId="aa">
    <w:name w:val="annotation reference"/>
    <w:basedOn w:val="a0"/>
    <w:uiPriority w:val="99"/>
    <w:semiHidden/>
    <w:unhideWhenUsed/>
    <w:rsid w:val="00F24DDB"/>
    <w:rPr>
      <w:sz w:val="16"/>
      <w:szCs w:val="16"/>
    </w:rPr>
  </w:style>
  <w:style w:type="paragraph" w:styleId="ab">
    <w:name w:val="annotation text"/>
    <w:basedOn w:val="a"/>
    <w:link w:val="Char3"/>
    <w:uiPriority w:val="99"/>
    <w:unhideWhenUsed/>
    <w:rsid w:val="00F24DDB"/>
    <w:rPr>
      <w:szCs w:val="20"/>
    </w:rPr>
  </w:style>
  <w:style w:type="character" w:customStyle="1" w:styleId="Char3">
    <w:name w:val="메모 텍스트 Char"/>
    <w:basedOn w:val="a0"/>
    <w:link w:val="ab"/>
    <w:uiPriority w:val="99"/>
    <w:rsid w:val="00F24DDB"/>
    <w:rPr>
      <w:szCs w:val="20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F24DDB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F24DDB"/>
    <w:rPr>
      <w:b/>
      <w:bCs/>
      <w:szCs w:val="20"/>
    </w:rPr>
  </w:style>
  <w:style w:type="character" w:styleId="ad">
    <w:name w:val="Strong"/>
    <w:basedOn w:val="a0"/>
    <w:uiPriority w:val="22"/>
    <w:qFormat/>
    <w:rsid w:val="00014534"/>
    <w:rPr>
      <w:b/>
      <w:bCs/>
      <w:i w:val="0"/>
      <w:iCs w:val="0"/>
    </w:rPr>
  </w:style>
  <w:style w:type="character" w:styleId="ae">
    <w:name w:val="line number"/>
    <w:basedOn w:val="a0"/>
    <w:uiPriority w:val="99"/>
    <w:semiHidden/>
    <w:unhideWhenUsed/>
    <w:rsid w:val="001D5154"/>
  </w:style>
  <w:style w:type="paragraph" w:styleId="af">
    <w:name w:val="Normal (Web)"/>
    <w:basedOn w:val="a"/>
    <w:uiPriority w:val="99"/>
    <w:semiHidden/>
    <w:unhideWhenUsed/>
    <w:rsid w:val="006B0AFC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0">
    <w:name w:val="Revision"/>
    <w:hidden/>
    <w:uiPriority w:val="99"/>
    <w:semiHidden/>
    <w:rsid w:val="00A24B0A"/>
  </w:style>
  <w:style w:type="character" w:customStyle="1" w:styleId="apple-converted-space">
    <w:name w:val="apple-converted-space"/>
    <w:basedOn w:val="a0"/>
    <w:rsid w:val="00837453"/>
  </w:style>
  <w:style w:type="character" w:customStyle="1" w:styleId="ref-journal">
    <w:name w:val="ref-journal"/>
    <w:basedOn w:val="a0"/>
    <w:rsid w:val="00837453"/>
  </w:style>
  <w:style w:type="character" w:customStyle="1" w:styleId="ref-vol">
    <w:name w:val="ref-vol"/>
    <w:basedOn w:val="a0"/>
    <w:rsid w:val="008374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32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0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2D9EFE2-E47A-477F-9085-DE104AAFB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56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경희의료원</Company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mc</dc:creator>
  <cp:lastModifiedBy>M</cp:lastModifiedBy>
  <cp:revision>5</cp:revision>
  <dcterms:created xsi:type="dcterms:W3CDTF">2013-12-03T04:49:00Z</dcterms:created>
  <dcterms:modified xsi:type="dcterms:W3CDTF">2014-01-20T03:52:00Z</dcterms:modified>
</cp:coreProperties>
</file>